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FEC9F" w14:textId="3283AE02" w:rsidR="00B235CD" w:rsidRPr="004914CE" w:rsidRDefault="00D85F4D" w:rsidP="00D85F4D">
      <w:pPr>
        <w:rPr>
          <w:rFonts w:ascii="Times New Roman" w:hAnsi="Times New Roman" w:cs="Times New Roman"/>
          <w:b/>
        </w:rPr>
      </w:pPr>
      <w:r w:rsidRPr="004914CE">
        <w:rPr>
          <w:rFonts w:ascii="Times New Roman" w:hAnsi="Times New Roman" w:cs="Times New Roman"/>
          <w:b/>
        </w:rPr>
        <w:t>Supplementary Inform</w:t>
      </w:r>
      <w:r w:rsidR="00B235CD" w:rsidRPr="004914CE">
        <w:rPr>
          <w:rFonts w:ascii="Times New Roman" w:hAnsi="Times New Roman" w:cs="Times New Roman"/>
          <w:b/>
        </w:rPr>
        <w:t>ation</w:t>
      </w:r>
    </w:p>
    <w:p w14:paraId="59CEA4A9" w14:textId="42CD48A7" w:rsidR="00D85F4D" w:rsidRPr="004914CE" w:rsidRDefault="00467A20" w:rsidP="00D85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A</w:t>
      </w:r>
      <w:r w:rsidR="008932EF" w:rsidRPr="004914CE">
        <w:rPr>
          <w:rFonts w:ascii="Times New Roman" w:hAnsi="Times New Roman" w:cs="Times New Roman"/>
          <w:b/>
        </w:rPr>
        <w:t xml:space="preserve"> –</w:t>
      </w:r>
      <w:r w:rsidR="008932EF" w:rsidRPr="004914CE">
        <w:rPr>
          <w:rFonts w:ascii="Times New Roman" w:hAnsi="Times New Roman" w:cs="Times New Roman"/>
        </w:rPr>
        <w:t xml:space="preserve"> </w:t>
      </w:r>
      <w:r w:rsidR="008A5E55" w:rsidRPr="004914CE">
        <w:rPr>
          <w:rFonts w:ascii="Times New Roman" w:hAnsi="Times New Roman" w:cs="Times New Roman"/>
        </w:rPr>
        <w:t xml:space="preserve">Distribution of </w:t>
      </w:r>
      <w:r w:rsidR="00D452D0" w:rsidRPr="004914CE">
        <w:rPr>
          <w:rFonts w:ascii="Times New Roman" w:hAnsi="Times New Roman" w:cs="Times New Roman"/>
        </w:rPr>
        <w:t xml:space="preserve">isolates from </w:t>
      </w:r>
      <w:r w:rsidR="008A5E55" w:rsidRPr="004914CE">
        <w:rPr>
          <w:rFonts w:ascii="Times New Roman" w:hAnsi="Times New Roman" w:cs="Times New Roman"/>
        </w:rPr>
        <w:t xml:space="preserve">intra-abdominal infections by </w:t>
      </w:r>
      <w:r w:rsidR="00826E7B">
        <w:rPr>
          <w:rFonts w:ascii="Times New Roman" w:hAnsi="Times New Roman" w:cs="Times New Roman"/>
        </w:rPr>
        <w:t>National I</w:t>
      </w:r>
      <w:r w:rsidR="008A5E55" w:rsidRPr="004914CE">
        <w:rPr>
          <w:rFonts w:ascii="Times New Roman" w:hAnsi="Times New Roman" w:cs="Times New Roman"/>
        </w:rPr>
        <w:t xml:space="preserve">nstitutes of </w:t>
      </w:r>
      <w:r w:rsidR="00826E7B">
        <w:rPr>
          <w:rFonts w:ascii="Times New Roman" w:hAnsi="Times New Roman" w:cs="Times New Roman"/>
        </w:rPr>
        <w:t>H</w:t>
      </w:r>
      <w:r w:rsidR="008A5E55" w:rsidRPr="004914CE">
        <w:rPr>
          <w:rFonts w:ascii="Times New Roman" w:hAnsi="Times New Roman" w:cs="Times New Roman"/>
        </w:rPr>
        <w:t xml:space="preserve">ealth and </w:t>
      </w:r>
      <w:r w:rsidR="00826E7B">
        <w:rPr>
          <w:rFonts w:ascii="Times New Roman" w:hAnsi="Times New Roman" w:cs="Times New Roman"/>
        </w:rPr>
        <w:t>G</w:t>
      </w:r>
      <w:r w:rsidR="008A5E55" w:rsidRPr="004914CE">
        <w:rPr>
          <w:rFonts w:ascii="Times New Roman" w:hAnsi="Times New Roman" w:cs="Times New Roman"/>
        </w:rPr>
        <w:t xml:space="preserve">eneral </w:t>
      </w:r>
      <w:r w:rsidR="00826E7B">
        <w:rPr>
          <w:rFonts w:ascii="Times New Roman" w:hAnsi="Times New Roman" w:cs="Times New Roman"/>
        </w:rPr>
        <w:t>H</w:t>
      </w:r>
      <w:r w:rsidR="008A5E55" w:rsidRPr="004914CE">
        <w:rPr>
          <w:rFonts w:ascii="Times New Roman" w:hAnsi="Times New Roman" w:cs="Times New Roman"/>
        </w:rPr>
        <w:t>ospitals per year, from SMART study in Mexico between 2009 and 2015.</w:t>
      </w:r>
      <w:r w:rsidR="008A5E55" w:rsidRPr="004914CE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92"/>
        <w:gridCol w:w="1162"/>
        <w:gridCol w:w="656"/>
        <w:gridCol w:w="656"/>
        <w:gridCol w:w="656"/>
        <w:gridCol w:w="656"/>
        <w:gridCol w:w="656"/>
        <w:gridCol w:w="656"/>
        <w:gridCol w:w="656"/>
        <w:gridCol w:w="718"/>
        <w:gridCol w:w="656"/>
        <w:gridCol w:w="656"/>
        <w:gridCol w:w="656"/>
        <w:gridCol w:w="656"/>
        <w:gridCol w:w="656"/>
        <w:gridCol w:w="656"/>
        <w:gridCol w:w="656"/>
        <w:gridCol w:w="718"/>
      </w:tblGrid>
      <w:tr w:rsidR="00D85F4D" w:rsidRPr="004914CE" w14:paraId="5DE27EF4" w14:textId="77777777" w:rsidTr="00990096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8FD6D0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30C73A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57B17F" w14:textId="6DC1DB80" w:rsidR="00D85F4D" w:rsidRPr="004914CE" w:rsidRDefault="00826E7B" w:rsidP="0074431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ational </w:t>
            </w:r>
            <w:r w:rsidR="004F2528" w:rsidRPr="004914CE">
              <w:rPr>
                <w:rFonts w:ascii="Times New Roman" w:hAnsi="Times New Roman" w:cs="Times New Roman"/>
                <w:b/>
                <w:bCs/>
              </w:rPr>
              <w:t>Institutes of Health</w:t>
            </w:r>
          </w:p>
        </w:tc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411C2A" w14:textId="77777777" w:rsidR="00D85F4D" w:rsidRPr="004914CE" w:rsidRDefault="00633100" w:rsidP="0074431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 xml:space="preserve">General </w:t>
            </w:r>
            <w:r w:rsidR="00D85F4D" w:rsidRPr="004914CE">
              <w:rPr>
                <w:rFonts w:ascii="Times New Roman" w:hAnsi="Times New Roman" w:cs="Times New Roman"/>
                <w:b/>
                <w:bCs/>
              </w:rPr>
              <w:t>Hospitals</w:t>
            </w:r>
          </w:p>
        </w:tc>
      </w:tr>
      <w:tr w:rsidR="00D85F4D" w:rsidRPr="004914CE" w14:paraId="416139AD" w14:textId="77777777" w:rsidTr="00990096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2D2EAE" w14:textId="5525F16C" w:rsidR="00D85F4D" w:rsidRPr="004914CE" w:rsidRDefault="00A7166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IAI Pathog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64B376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Overall tot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457F12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28C123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862F43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CFE51F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95B08C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A2E658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6B7EA2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E5DD54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689624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54A683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84DBB7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EDB314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FBD791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898C3A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D54989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72FD03" w14:textId="77777777" w:rsidR="00D85F4D" w:rsidRPr="004914CE" w:rsidRDefault="00D85F4D" w:rsidP="0074431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4C7D94" w:rsidRPr="004914CE" w14:paraId="49F986E2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E76AB" w14:textId="3DFD7EC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B4946" w14:textId="1C06FDE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6E363" w14:textId="16CF7F8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E2873" w14:textId="18A485D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2BBAB" w14:textId="72E1E3C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63436" w14:textId="35E8786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DD215" w14:textId="27F6C75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177FF" w14:textId="3140EDF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561F5" w14:textId="4E97DCA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BB233" w14:textId="552F7D1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FF8DE" w14:textId="7342AB9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B01D0" w14:textId="50961AC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17180" w14:textId="1E1A0BA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BFA12" w14:textId="0AFD974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52B5B" w14:textId="6E9788A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CF8FB" w14:textId="56F3690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89FFE" w14:textId="11036E8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EBD85" w14:textId="61E84B9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</w:tr>
      <w:tr w:rsidR="004C7D94" w:rsidRPr="004914CE" w14:paraId="7C753288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877B4" w14:textId="40F53FA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4E193" w14:textId="5346A1D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8C30" w14:textId="67FFB91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4C15D" w14:textId="7CDC4B7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AE1E8" w14:textId="5BFCD5F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941F2" w14:textId="1C7763E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3B163" w14:textId="57DE288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8FFF4" w14:textId="1A0A24D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FF714" w14:textId="5DD2F0B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68007" w14:textId="19DDC68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A4423" w14:textId="45124D3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4EA60" w14:textId="61CA5BF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041DD" w14:textId="7D37659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B7EB9" w14:textId="3EFF7A2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944F6" w14:textId="058C55E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795B1" w14:textId="59B4A8F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678BF" w14:textId="6148EBF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3223D" w14:textId="27A9C44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</w:tr>
      <w:tr w:rsidR="004C7D94" w:rsidRPr="004914CE" w14:paraId="566AEB85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08A56" w14:textId="1B96EB3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7D3B0" w14:textId="57BB8DA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10DF6" w14:textId="42545EA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15621" w14:textId="03A738B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21FEF" w14:textId="3D1712A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FD589" w14:textId="606AC00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FCE13" w14:textId="7721A2D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1788F" w14:textId="467FB04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ACEA2" w14:textId="193E226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5D7AC" w14:textId="6C16CCB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FAB84" w14:textId="7C97324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3AC1C" w14:textId="5FCBB7F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EA11C" w14:textId="6793493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7A170" w14:textId="423EAA4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91FAE" w14:textId="31612DD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10F74" w14:textId="3026DE1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ACCA6" w14:textId="427FF59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9F1B8" w14:textId="36DC273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</w:tr>
      <w:tr w:rsidR="004C7D94" w:rsidRPr="004914CE" w14:paraId="369BC49D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A38B0" w14:textId="07C9794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D9CF0" w14:textId="5136CDC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A9DB2" w14:textId="5243819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08EE7" w14:textId="4B1893C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71A92" w14:textId="0E1341C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32709" w14:textId="35DB708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D4F7F" w14:textId="3B240DD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FA311" w14:textId="2F1BBF3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F7441" w14:textId="5BEC6B3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BBA7B" w14:textId="41B94D5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DC47F" w14:textId="2D75F3E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7FE5F" w14:textId="0483931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6723A" w14:textId="4A39DDF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914AD" w14:textId="1F328FE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B2990" w14:textId="7829115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61E67" w14:textId="4F8322D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92BE2" w14:textId="4BB4ABC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56E77" w14:textId="36D87A9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4C7D94" w:rsidRPr="004914CE" w14:paraId="6F45E310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29EC5" w14:textId="573DDD9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195F9" w14:textId="3E816AB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36A51" w14:textId="275C3DB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27ED1" w14:textId="49A3978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7E628" w14:textId="15D30A1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531EB" w14:textId="1355035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8F6B6" w14:textId="048D341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D8500" w14:textId="73AC5A5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42584" w14:textId="4357041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034F5" w14:textId="7CD9FFC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C8C72" w14:textId="51AFB31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4CB68" w14:textId="3086CA6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C0E06" w14:textId="339FA1C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2F3B0" w14:textId="0E11CE6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B9C46" w14:textId="3A2BD7C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714A7" w14:textId="09FC7E1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021BB" w14:textId="09993BB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B05AF" w14:textId="29E49D8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4C7D94" w:rsidRPr="004914CE" w14:paraId="453D0B9A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4CA81" w14:textId="7B6B23C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9B412" w14:textId="05E8C2E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DDE06" w14:textId="5F452CE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B4A98" w14:textId="5CAD7C4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98ED2" w14:textId="3827AA5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8F3D1" w14:textId="7EA152B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E777C" w14:textId="5540DB1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AB2BA" w14:textId="3601A71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76BF4" w14:textId="0F0635B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53612" w14:textId="5235DC4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846D9" w14:textId="6B2C1C2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2EBD8" w14:textId="52965B0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E7E5B" w14:textId="71E95D6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24E70" w14:textId="4C3017E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7EF50" w14:textId="0605108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4949F" w14:textId="2A50E0A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67951" w14:textId="4FDA8CE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9054C" w14:textId="427BD1E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4C7D94" w:rsidRPr="004914CE" w14:paraId="16A61924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2E85D" w14:textId="58476F8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oxyt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91452" w14:textId="4D8912F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D7424" w14:textId="45720C0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D67B7" w14:textId="0684DBA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09AC5" w14:textId="306406A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E2F63" w14:textId="0332D9A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CCF2A" w14:textId="5F8F7CA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4752B" w14:textId="6D8E658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FD694" w14:textId="4F8E36E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7AB15" w14:textId="7750036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B0AC3" w14:textId="20A09E5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8B548" w14:textId="1953307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F47D9" w14:textId="6DD72DD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42E9E" w14:textId="388A41A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D349F" w14:textId="459E472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88DB5" w14:textId="0FFACD7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1957" w14:textId="610AC85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60E7A" w14:textId="23307BE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4C7D94" w:rsidRPr="004914CE" w14:paraId="56C283DC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F441B" w14:textId="478EE57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Morganella morg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4AB55" w14:textId="1EAA91A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DA889" w14:textId="5E9E5DE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73C47" w14:textId="4AD87F8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04596" w14:textId="42FA935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A6482" w14:textId="4AD70E4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EA0F9" w14:textId="6070B39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250D0" w14:textId="0FB5353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32C08" w14:textId="0AD8343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CFB08" w14:textId="53A06DE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750BB" w14:textId="33AB115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0BBED" w14:textId="6DFDFAC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62A18" w14:textId="5199F3F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9C0FF" w14:textId="469844E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DCE27" w14:textId="320154E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A8E01" w14:textId="4A93B66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67C0E" w14:textId="3204ED2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1E7B2" w14:textId="160E703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4C7D94" w:rsidRPr="004914CE" w14:paraId="45BC17B3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973D9" w14:textId="5005C20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Citrobacter freun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E3F5F" w14:textId="10A1DB4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1FCF3" w14:textId="1C74A55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1BD2A" w14:textId="2869038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2A14B" w14:textId="1D11141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27417" w14:textId="718F928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C78E3" w14:textId="6F1B450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670D7" w14:textId="56F0DAE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38974" w14:textId="10E3BCC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CD419" w14:textId="4CA5E45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19C53" w14:textId="1B26E1E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6EAD4" w14:textId="2785AC1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B9636" w14:textId="28D0672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E9599" w14:textId="7A92FBD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DCB59" w14:textId="4F6CA52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EFB15" w14:textId="5F82FB0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34819" w14:textId="4197924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19709" w14:textId="42F2B36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4C7D94" w:rsidRPr="004914CE" w14:paraId="286DE34C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6094A" w14:textId="07F1381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Serratia marc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F3EDD" w14:textId="2C65199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B7C1A" w14:textId="42BBE7C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4C6C9" w14:textId="1862F54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B08F3" w14:textId="3BDEAD3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33CE6" w14:textId="444F939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42FAD" w14:textId="4FBFC9A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5DDE2" w14:textId="6CB7518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DFF5E" w14:textId="327F222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91EF" w14:textId="133646E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D8764" w14:textId="6D5934B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FF40D" w14:textId="4E27014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25FB4" w14:textId="62E0B6D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E5316" w14:textId="2B06409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62C89" w14:textId="6AACBA1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770CA" w14:textId="2176AA4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EDA3C" w14:textId="7C3C6A0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C86" w14:textId="73D9920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4C7D94" w:rsidRPr="004914CE" w14:paraId="26F2168C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5B14E" w14:textId="4C00E6D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nterobacter aer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FB6E1" w14:textId="3D92980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7C2C2" w14:textId="0AE9464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77154" w14:textId="4D287AE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39017" w14:textId="7CEA56C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B7D67" w14:textId="01D275F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90FE" w14:textId="035EFC9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51911" w14:textId="23C9CAA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FA0BE" w14:textId="48CF834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6691F" w14:textId="244C0A6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BAAC5" w14:textId="4C0E51B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31F9B" w14:textId="36B3B84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0678E" w14:textId="1E7E005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1A228" w14:textId="29E9E52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69DC3" w14:textId="5E4C826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3BBF" w14:textId="7C7FA1C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FC9B" w14:textId="1BAF31E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EA7A4" w14:textId="7CC4941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C7D94" w:rsidRPr="004914CE" w14:paraId="01B88117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7B5C7" w14:textId="59A50AA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5609F" w14:textId="3BE03CC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878A0" w14:textId="4DBA0A0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842D3" w14:textId="31EB49D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89B66" w14:textId="05963F5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E96E9" w14:textId="5C5D233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02FFA" w14:textId="5EA6D5E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D60AA" w14:textId="61638CC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2213E" w14:textId="51051B6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205F0" w14:textId="1438DC0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AADCA" w14:textId="4E622F48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A03E9" w14:textId="624C469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4E034" w14:textId="4EEBC5B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A0D91" w14:textId="345AEC9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77C58" w14:textId="483B13E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A21CB" w14:textId="476DDE9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F632E" w14:textId="1E2DE46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CADE7" w14:textId="1C7276B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4C7D94" w:rsidRPr="004914CE" w14:paraId="6FFDF6EA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DD19C" w14:textId="2B96206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F02E0" w14:textId="2487B8F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DFD81" w14:textId="3DB74CA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30533" w14:textId="2A7BC0F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B2602" w14:textId="13CFD07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E235" w14:textId="325F9B6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BF009" w14:textId="5F7F0BD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44883" w14:textId="22F6AF7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E88C2" w14:textId="32F9C17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132AD" w14:textId="645CD51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1D329" w14:textId="5FBCDF3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ED491" w14:textId="233D055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D7E25" w14:textId="460DE7A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CFF26" w14:textId="3DA0C7C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52700" w14:textId="46617B0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60ECE" w14:textId="5310A4B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2CC93" w14:textId="34BB977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F1823" w14:textId="6E406EF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4C7D94" w:rsidRPr="004914CE" w14:paraId="66C80EC2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6B227" w14:textId="3966D03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D5557" w14:textId="05D0ABF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FB5E8" w14:textId="5FFFFDA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2742D" w14:textId="59897CB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FB597" w14:textId="17D121C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65A7E" w14:textId="4B855B8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A582F" w14:textId="0C1C7A2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5D6B1" w14:textId="0E1E192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A396A" w14:textId="17D2E986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96DAC" w14:textId="5869006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15B58" w14:textId="41C53827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FC30" w14:textId="68F18BAC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C8046" w14:textId="631364DB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1D82B" w14:textId="4317034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EC230" w14:textId="6B6FB78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C79BD" w14:textId="7EC7B43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71A62" w14:textId="605C442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BE975" w14:textId="38EEE86E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4C7D94" w:rsidRPr="004914CE" w14:paraId="45384EAD" w14:textId="77777777" w:rsidTr="009900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3D00BC" w14:textId="4BA0515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b/>
                <w:i/>
                <w:i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51FAAD" w14:textId="3160CA7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0A892D" w14:textId="424CDF4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3D6462" w14:textId="0A819F3F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0BFB2" w14:textId="4D09D3E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06DD11" w14:textId="56142FEA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5BA100" w14:textId="3B85C97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3C764F" w14:textId="33B71DE5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939176" w14:textId="1155730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4030C2" w14:textId="4F40FF61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9B7AF7" w14:textId="46080F4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C90C34" w14:textId="15882D3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E602C1" w14:textId="6BA4F1D0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04741E" w14:textId="1F2BE9CD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E759BF" w14:textId="3B2B51C9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ACCBB" w14:textId="4E59F953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3CDB54" w14:textId="4EAE6634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B70499" w14:textId="3A49B082" w:rsidR="004C7D94" w:rsidRPr="004914CE" w:rsidRDefault="004C7D94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327</w:t>
            </w:r>
          </w:p>
        </w:tc>
      </w:tr>
    </w:tbl>
    <w:p w14:paraId="37B7F173" w14:textId="77777777" w:rsidR="00D85F4D" w:rsidRPr="004914CE" w:rsidRDefault="00D85F4D" w:rsidP="00D85F4D">
      <w:pPr>
        <w:rPr>
          <w:rFonts w:ascii="Times New Roman" w:hAnsi="Times New Roman" w:cs="Times New Roman"/>
        </w:rPr>
      </w:pPr>
    </w:p>
    <w:p w14:paraId="2EB1CA4D" w14:textId="75AAC390" w:rsidR="00C84A96" w:rsidRPr="004914CE" w:rsidRDefault="00C84A96">
      <w:pPr>
        <w:rPr>
          <w:rFonts w:ascii="Times New Roman" w:hAnsi="Times New Roman" w:cs="Times New Roman"/>
        </w:rPr>
      </w:pPr>
      <w:r w:rsidRPr="004914CE">
        <w:rPr>
          <w:rFonts w:ascii="Times New Roman" w:hAnsi="Times New Roman" w:cs="Times New Roman"/>
        </w:rPr>
        <w:br w:type="page"/>
      </w:r>
    </w:p>
    <w:p w14:paraId="06E40478" w14:textId="26D18220" w:rsidR="00C84A96" w:rsidRPr="004914CE" w:rsidRDefault="00467A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B</w:t>
      </w:r>
      <w:r w:rsidR="008932EF" w:rsidRPr="004914CE">
        <w:rPr>
          <w:rFonts w:ascii="Times New Roman" w:hAnsi="Times New Roman" w:cs="Times New Roman"/>
          <w:b/>
        </w:rPr>
        <w:t xml:space="preserve"> –</w:t>
      </w:r>
      <w:r w:rsidR="008932EF" w:rsidRPr="004914CE">
        <w:rPr>
          <w:rFonts w:ascii="Times New Roman" w:hAnsi="Times New Roman" w:cs="Times New Roman"/>
        </w:rPr>
        <w:t xml:space="preserve"> Distribution of </w:t>
      </w:r>
      <w:r w:rsidR="00D452D0" w:rsidRPr="004914CE">
        <w:rPr>
          <w:rFonts w:ascii="Times New Roman" w:hAnsi="Times New Roman" w:cs="Times New Roman"/>
        </w:rPr>
        <w:t xml:space="preserve">isolates from </w:t>
      </w:r>
      <w:r w:rsidR="008A5E55" w:rsidRPr="004914CE">
        <w:rPr>
          <w:rFonts w:ascii="Times New Roman" w:hAnsi="Times New Roman" w:cs="Times New Roman"/>
        </w:rPr>
        <w:t xml:space="preserve">urinary-tract infections </w:t>
      </w:r>
      <w:r w:rsidR="000D5786" w:rsidRPr="004914CE">
        <w:rPr>
          <w:rFonts w:ascii="Times New Roman" w:hAnsi="Times New Roman" w:cs="Times New Roman"/>
        </w:rPr>
        <w:t>by</w:t>
      </w:r>
      <w:r w:rsidR="008932EF" w:rsidRPr="004914CE">
        <w:rPr>
          <w:rFonts w:ascii="Times New Roman" w:hAnsi="Times New Roman" w:cs="Times New Roman"/>
        </w:rPr>
        <w:t xml:space="preserve"> </w:t>
      </w:r>
      <w:r w:rsidR="00826E7B" w:rsidRPr="00826E7B">
        <w:rPr>
          <w:rFonts w:ascii="Times New Roman" w:hAnsi="Times New Roman" w:cs="Times New Roman"/>
        </w:rPr>
        <w:t xml:space="preserve">National Institutes of Health and General Hospitals </w:t>
      </w:r>
      <w:r w:rsidR="008932EF" w:rsidRPr="004914CE">
        <w:rPr>
          <w:rFonts w:ascii="Times New Roman" w:hAnsi="Times New Roman" w:cs="Times New Roman"/>
        </w:rPr>
        <w:t>per year, from SMART study in Mexico between 2009 and 2015.</w:t>
      </w:r>
      <w:r w:rsidR="008932EF" w:rsidRPr="004914CE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936"/>
        <w:gridCol w:w="1408"/>
        <w:gridCol w:w="656"/>
        <w:gridCol w:w="656"/>
        <w:gridCol w:w="656"/>
        <w:gridCol w:w="656"/>
        <w:gridCol w:w="656"/>
        <w:gridCol w:w="656"/>
        <w:gridCol w:w="718"/>
        <w:gridCol w:w="656"/>
        <w:gridCol w:w="656"/>
        <w:gridCol w:w="656"/>
        <w:gridCol w:w="656"/>
        <w:gridCol w:w="656"/>
        <w:gridCol w:w="656"/>
        <w:gridCol w:w="718"/>
      </w:tblGrid>
      <w:tr w:rsidR="006D0DFF" w:rsidRPr="004914CE" w14:paraId="7DD16E1F" w14:textId="77777777" w:rsidTr="0074431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1CCD72" w14:textId="77777777" w:rsidR="006D0DFF" w:rsidRPr="004914CE" w:rsidRDefault="006D0DFF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0264E2" w14:textId="77777777" w:rsidR="006D0DFF" w:rsidRPr="004914CE" w:rsidRDefault="006D0DFF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0D6433" w14:textId="30DF386C" w:rsidR="006D0DFF" w:rsidRPr="004914CE" w:rsidRDefault="00826E7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ational </w:t>
            </w:r>
            <w:r w:rsidR="006D0DFF" w:rsidRPr="004914CE">
              <w:rPr>
                <w:rFonts w:ascii="Times New Roman" w:hAnsi="Times New Roman" w:cs="Times New Roman"/>
                <w:b/>
                <w:bCs/>
              </w:rPr>
              <w:t>Institutes of Health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88DE9F" w14:textId="75F1FB4E" w:rsidR="006D0DFF" w:rsidRPr="004914CE" w:rsidRDefault="006D0DFF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General Hospitals</w:t>
            </w:r>
          </w:p>
        </w:tc>
      </w:tr>
      <w:tr w:rsidR="0010255B" w:rsidRPr="004914CE" w14:paraId="175A24FE" w14:textId="77777777" w:rsidTr="0074431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49ED3D" w14:textId="4787ADAB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UTI Pathog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1F2B3A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Overall tot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7C4A5B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3D4559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9A3B53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E2D0BF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6EF0F2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1E71A5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FA98FE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ED6D46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860A7E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4D6B79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20E9C8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B57BEA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5FAD2D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838A36" w14:textId="77777777" w:rsidR="0010255B" w:rsidRPr="004914CE" w:rsidRDefault="0010255B" w:rsidP="007756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D0DFF" w:rsidRPr="004914CE" w14:paraId="445F750E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9E2FC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DF06" w14:textId="3FAD6A2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370C4" w14:textId="0B4C49B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9E3CC" w14:textId="22F9C7A0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4E5B9" w14:textId="15508CB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DB12B" w14:textId="3B05350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272A0" w14:textId="5DA6AAFB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419D9" w14:textId="144A279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07CBD" w14:textId="42218BA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167B1" w14:textId="77360910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3C67F" w14:textId="1B7BE1E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2BDC6" w14:textId="7E93356D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6FAEB" w14:textId="796879E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4E6BB" w14:textId="25062131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47A36" w14:textId="417B1810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14135" w14:textId="5AADCA1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</w:tr>
      <w:tr w:rsidR="006D0DFF" w:rsidRPr="004914CE" w14:paraId="6CE11DE7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A7C05" w14:textId="77777777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48ECE" w14:textId="7ACD6C65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B7D21" w14:textId="08B56C92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C2A09" w14:textId="636C0CC1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58D50" w14:textId="4E332BE9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AFB3A" w14:textId="51CF798C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48648" w14:textId="5DFA4FCD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06A6C" w14:textId="7BDE4045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F8B38" w14:textId="1BF6B01A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F9993" w14:textId="6F06AE4F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36B61" w14:textId="7A9550D2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B2CF3" w14:textId="707596CC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82F69" w14:textId="1B21EB12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F8D69" w14:textId="4AFE772D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0CCD0" w14:textId="3D432E72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E0EF9" w14:textId="582ECEDD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6D0DFF" w:rsidRPr="004914CE" w14:paraId="45B17871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510A5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C48CE" w14:textId="35C45AE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CA445" w14:textId="3312C42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6A583" w14:textId="43323AD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86025" w14:textId="1C2864E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D2A4E" w14:textId="1F76E3C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CDB62" w14:textId="66D4458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931C4" w14:textId="1854848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70D03" w14:textId="61CE9EA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7E258" w14:textId="6E5A048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314D3" w14:textId="4D4A918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2A7BD" w14:textId="6A27083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9C345" w14:textId="4B7155F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4FE16" w14:textId="2475E33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491E6" w14:textId="61A0A49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DA6E" w14:textId="16C2CD7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6D0DFF" w:rsidRPr="004914CE" w14:paraId="43163827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64FA8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ABA3F" w14:textId="48E0EFD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B316B" w14:textId="71FBDEF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3A5F9" w14:textId="7907B460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2FB9B" w14:textId="54B3FB4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B1AFC" w14:textId="2F0CFCB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71FCC" w14:textId="787C7F5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B9E77" w14:textId="7D6D642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B0E67" w14:textId="4EA931E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991BC" w14:textId="0E6BDA2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8D2E8" w14:textId="40BEEBC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FE08E" w14:textId="76732CC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66BFF" w14:textId="4AD67EA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9E941" w14:textId="599A6F80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657BA" w14:textId="4145AE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50BC" w14:textId="4A50947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6D0DFF" w:rsidRPr="004914CE" w14:paraId="47570DD4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513BF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6F97" w14:textId="785EF33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EB800" w14:textId="66A5788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5A64E" w14:textId="379FAD2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AAB2" w14:textId="17BB112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63685" w14:textId="0E92616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66D93" w14:textId="5B2E465B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6718D" w14:textId="68A7BA41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EFD33" w14:textId="4BEC3E7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3B749" w14:textId="5A9CC56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B7682" w14:textId="7768CA9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E5755" w14:textId="3B899F5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92654" w14:textId="21C529F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0452D" w14:textId="14B4560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A8EF7" w14:textId="51198D9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5560" w14:textId="105C4AF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6D0DFF" w:rsidRPr="004914CE" w14:paraId="42F45F68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A6291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44BBD" w14:textId="6DA5371B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8B7BF" w14:textId="750EBCB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DDD27" w14:textId="03C288C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9CE93" w14:textId="7E8E00D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6BA17" w14:textId="2047035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DD247" w14:textId="194E06C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8EA66" w14:textId="05A12F2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52785" w14:textId="4125230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70FD8" w14:textId="4B4F272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7D32B" w14:textId="0A303E9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D02A5" w14:textId="29B3A14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B4EAF" w14:textId="0A18B74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641C6" w14:textId="07F1867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63D98" w14:textId="1F270B7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C2F1" w14:textId="3FB5706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6D0DFF" w:rsidRPr="004914CE" w14:paraId="7929941D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CFA0A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oxyt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122A2" w14:textId="763FF49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A34C8" w14:textId="516AD69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A509" w14:textId="5905614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335F2" w14:textId="28C466F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93924" w14:textId="5F590AA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1E4B4" w14:textId="61669B1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FCA4D" w14:textId="139A8EFD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097A7" w14:textId="48BD0461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BAC14" w14:textId="369E490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547D7" w14:textId="77DE3B4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1F55E" w14:textId="6B40041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F1780" w14:textId="7748684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5692F" w14:textId="4B0F206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10831" w14:textId="299F9A9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0AA7" w14:textId="2EA5E481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D0DFF" w:rsidRPr="004914CE" w14:paraId="258C56FC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408A8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Morganella morg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F311" w14:textId="0E96AFA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E6D8" w14:textId="0AB6CFC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AA950" w14:textId="111D546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E286C" w14:textId="11AE162D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18037" w14:textId="75FAC33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094AC" w14:textId="3859A8C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46A64" w14:textId="2B6C2CA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26B59" w14:textId="165DD25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269A6" w14:textId="71656CE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BC059" w14:textId="2395593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EF545" w14:textId="11EA405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41C55" w14:textId="5013AD80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F8833" w14:textId="6AC1952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8E386" w14:textId="22C4987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463C" w14:textId="2D3BEE7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D0DFF" w:rsidRPr="004914CE" w14:paraId="45680A7A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1C210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Citrobacter freun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EA259" w14:textId="45DD641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2F800" w14:textId="224E8B6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0E4CD" w14:textId="3E71C2B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66D48" w14:textId="5E95820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B30B4" w14:textId="3021172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6985" w14:textId="62AD0D8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4DE2C" w14:textId="6FF97A4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C0312" w14:textId="285BD41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674D5" w14:textId="5B1003C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CC28E" w14:textId="338BF92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9DBF" w14:textId="62B272C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09242" w14:textId="4651BD8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7E112" w14:textId="56EF743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22304" w14:textId="5340A16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62221" w14:textId="6F3867F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D0DFF" w:rsidRPr="004914CE" w14:paraId="27E8BDF0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6D6E4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Serratia marc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CA3C" w14:textId="5954EE8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06B18" w14:textId="3A4663B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94591" w14:textId="2D481C8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EC151" w14:textId="28AA43E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AFACB" w14:textId="008260A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42AB2" w14:textId="23EC93BD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6A62F" w14:textId="50D4C27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249C4" w14:textId="65E420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F7142" w14:textId="106DE11B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89803" w14:textId="1BE14DA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C9D49" w14:textId="72E98F0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AA61A" w14:textId="48E0ACC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31034" w14:textId="0F3CEF3B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19625" w14:textId="54DE088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01EE" w14:textId="61F9E1B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D0DFF" w:rsidRPr="004914CE" w14:paraId="37A77214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B55B0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nterobacter aer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30EF0" w14:textId="2A50027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D2365" w14:textId="396BCB3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3B974" w14:textId="427C5C4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E4FDD" w14:textId="26FBA3F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A9805" w14:textId="24C1C71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6BD46" w14:textId="45EC8D21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0EE2" w14:textId="0D34625D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FAF85" w14:textId="7BBE523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B3C7D" w14:textId="62618D4B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C56FD" w14:textId="2D6C609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1D7A4" w14:textId="05213134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A7D1B" w14:textId="05B6CED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E3611" w14:textId="385ECA1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D3266" w14:textId="64FB0B9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32F39" w14:textId="4A555272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D0DFF" w:rsidRPr="004914CE" w14:paraId="436C02F2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030F9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393C7" w14:textId="5A7B835E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8D20E" w14:textId="775F696C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F5D73" w14:textId="37EC46AA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0A9A4" w14:textId="1ECE63FF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8E080" w14:textId="38FEDB6D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98C3B" w14:textId="1EEF122B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58555" w14:textId="2DAE402F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8D5D0" w14:textId="4F64F1C7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0787A" w14:textId="537650D5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A1E1" w14:textId="31C1B2A2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13278" w14:textId="65693EC7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9F7A5" w14:textId="0043B009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E2472" w14:textId="2EAD7DC9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90966" w14:textId="0DF8C886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A5BAE" w14:textId="4648A9E5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D0DFF" w:rsidRPr="004914CE" w14:paraId="5B2EF600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9C480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41A05" w14:textId="4F6B9BD1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3B642" w14:textId="225C44C7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3E46F" w14:textId="7E5FB6CE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F43BB" w14:textId="6EDEED9F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60266" w14:textId="2434BA6E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6D600" w14:textId="5498B3AB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C9AC2" w14:textId="10E11FF9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9FFBD" w14:textId="6E9C4B69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162B5" w14:textId="7D07EC5E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4959E" w14:textId="6EEEB269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C9C66" w14:textId="119A3C8D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8D245" w14:textId="3FC50450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7530A" w14:textId="50BF52CC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9ACC2" w14:textId="1C316B4A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54759" w14:textId="6CAA7ECB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D0DFF" w:rsidRPr="004914CE" w14:paraId="423C9B81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04195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0B3F8" w14:textId="6E4585A0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40529" w14:textId="48C7598A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6C432" w14:textId="38F4EEE1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184E3" w14:textId="1BCE6953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3C052" w14:textId="15E0D73E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5EB0B" w14:textId="01317BDF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6FC5B" w14:textId="27943F38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C1688" w14:textId="7D05FF77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29F8F" w14:textId="3403CF0E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01D00" w14:textId="563F63E0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539A2" w14:textId="6511A20C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0AAE8" w14:textId="41D33092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962D1" w14:textId="1F2EE193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0D248" w14:textId="7E80AD28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FCC48" w14:textId="63CF3252" w:rsidR="006D0DFF" w:rsidRPr="004914CE" w:rsidRDefault="006D0DFF" w:rsidP="0074431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D0DFF" w:rsidRPr="004914CE" w14:paraId="2A07B79D" w14:textId="77777777" w:rsidTr="0074431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268A4B" w14:textId="7777777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b/>
                <w:i/>
                <w:i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3941E56" w14:textId="7C24501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92F22E" w14:textId="22C2D568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61B0A4" w14:textId="277CF2E6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26D00" w14:textId="6497C97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DC88A5" w14:textId="6DAE31B9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72EE26" w14:textId="6269B7D5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26D0DD" w14:textId="7D49FDD0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279CCD" w14:textId="6A26700A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2837F9" w14:textId="112B1E23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F81BEF" w14:textId="58E75A6C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5461F4" w14:textId="7082825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3E795D" w14:textId="5DFB203D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C2AAF5" w14:textId="64909147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2543BE" w14:textId="297FC06F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6A4C432" w14:textId="1ECA684E" w:rsidR="006D0DFF" w:rsidRPr="004914CE" w:rsidRDefault="006D0DFF" w:rsidP="006D0DFF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</w:tr>
    </w:tbl>
    <w:p w14:paraId="051BC8D9" w14:textId="77777777" w:rsidR="007756F4" w:rsidRPr="004914CE" w:rsidRDefault="007756F4" w:rsidP="007756F4">
      <w:pPr>
        <w:rPr>
          <w:rFonts w:ascii="Times New Roman" w:hAnsi="Times New Roman" w:cs="Times New Roman"/>
        </w:rPr>
      </w:pPr>
    </w:p>
    <w:p w14:paraId="15F4D2E6" w14:textId="77777777" w:rsidR="007756F4" w:rsidRPr="004914CE" w:rsidRDefault="007756F4" w:rsidP="007756F4">
      <w:pPr>
        <w:rPr>
          <w:rFonts w:ascii="Times New Roman" w:hAnsi="Times New Roman" w:cs="Times New Roman"/>
        </w:rPr>
      </w:pPr>
      <w:r w:rsidRPr="004914CE">
        <w:rPr>
          <w:rFonts w:ascii="Times New Roman" w:hAnsi="Times New Roman" w:cs="Times New Roman"/>
        </w:rPr>
        <w:br w:type="page"/>
      </w:r>
    </w:p>
    <w:p w14:paraId="2B0FCEF8" w14:textId="59F440FF" w:rsidR="00522F56" w:rsidRPr="004914CE" w:rsidRDefault="00522F56">
      <w:pPr>
        <w:rPr>
          <w:rFonts w:ascii="Times New Roman" w:hAnsi="Times New Roman" w:cs="Times New Roman"/>
        </w:rPr>
      </w:pPr>
    </w:p>
    <w:p w14:paraId="22D7D774" w14:textId="6A353D65" w:rsidR="00FC393C" w:rsidRPr="004914CE" w:rsidRDefault="00467A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C</w:t>
      </w:r>
      <w:r w:rsidR="00D85F4D" w:rsidRPr="004914CE">
        <w:rPr>
          <w:rFonts w:ascii="Times New Roman" w:hAnsi="Times New Roman" w:cs="Times New Roman"/>
          <w:b/>
        </w:rPr>
        <w:t xml:space="preserve"> </w:t>
      </w:r>
      <w:r w:rsidR="000D5786" w:rsidRPr="004914CE">
        <w:rPr>
          <w:rFonts w:ascii="Times New Roman" w:hAnsi="Times New Roman" w:cs="Times New Roman"/>
        </w:rPr>
        <w:t xml:space="preserve">– Antimicrobial susceptibilities of the most common </w:t>
      </w:r>
      <w:r w:rsidR="00D452D0" w:rsidRPr="004914CE">
        <w:rPr>
          <w:rFonts w:ascii="Times New Roman" w:hAnsi="Times New Roman" w:cs="Times New Roman"/>
        </w:rPr>
        <w:t>isolates</w:t>
      </w:r>
      <w:r w:rsidR="000D5786" w:rsidRPr="004914CE">
        <w:rPr>
          <w:rFonts w:ascii="Times New Roman" w:hAnsi="Times New Roman" w:cs="Times New Roman"/>
        </w:rPr>
        <w:t xml:space="preserve"> including the ESBL-producing ones for the </w:t>
      </w:r>
      <w:r w:rsidR="00826E7B">
        <w:rPr>
          <w:rFonts w:ascii="Times New Roman" w:hAnsi="Times New Roman" w:cs="Times New Roman"/>
        </w:rPr>
        <w:t>National I</w:t>
      </w:r>
      <w:r w:rsidR="000D5786" w:rsidRPr="004914CE">
        <w:rPr>
          <w:rFonts w:ascii="Times New Roman" w:hAnsi="Times New Roman" w:cs="Times New Roman"/>
        </w:rPr>
        <w:t xml:space="preserve">nstitutes of </w:t>
      </w:r>
      <w:r w:rsidR="00826E7B">
        <w:rPr>
          <w:rFonts w:ascii="Times New Roman" w:hAnsi="Times New Roman" w:cs="Times New Roman"/>
        </w:rPr>
        <w:t>H</w:t>
      </w:r>
      <w:r w:rsidR="000D5786" w:rsidRPr="004914CE">
        <w:rPr>
          <w:rFonts w:ascii="Times New Roman" w:hAnsi="Times New Roman" w:cs="Times New Roman"/>
        </w:rPr>
        <w:t>ealth, from intra-abdominal infections and urinary-tract infections, from SMART study in Mexico from 2009 to 2015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05"/>
        <w:gridCol w:w="1930"/>
        <w:gridCol w:w="669"/>
        <w:gridCol w:w="712"/>
        <w:gridCol w:w="669"/>
        <w:gridCol w:w="785"/>
        <w:gridCol w:w="714"/>
        <w:gridCol w:w="695"/>
        <w:gridCol w:w="737"/>
        <w:gridCol w:w="683"/>
        <w:gridCol w:w="669"/>
        <w:gridCol w:w="683"/>
        <w:gridCol w:w="618"/>
        <w:gridCol w:w="805"/>
      </w:tblGrid>
      <w:tr w:rsidR="00FC393C" w:rsidRPr="004914CE" w14:paraId="17CDC335" w14:textId="77777777" w:rsidTr="009D5096">
        <w:trPr>
          <w:trHeight w:val="290"/>
        </w:trPr>
        <w:tc>
          <w:tcPr>
            <w:tcW w:w="13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714406" w14:textId="77777777" w:rsidR="00FC393C" w:rsidRPr="004914CE" w:rsidRDefault="00FC393C" w:rsidP="00FC393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4B6D94" w14:textId="77777777" w:rsidR="00FC393C" w:rsidRPr="004914CE" w:rsidRDefault="00FC393C" w:rsidP="00FC393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8" w:type="pct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B7809D" w14:textId="3A11E97D" w:rsidR="00FC393C" w:rsidRPr="004914CE" w:rsidRDefault="00FC393C" w:rsidP="00826E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 xml:space="preserve">% Susceptibility </w:t>
            </w:r>
            <w:r w:rsidR="00A7166D" w:rsidRPr="004914CE">
              <w:rPr>
                <w:rFonts w:ascii="Times New Roman" w:hAnsi="Times New Roman" w:cs="Times New Roman"/>
                <w:b/>
                <w:bCs/>
              </w:rPr>
              <w:t xml:space="preserve">for </w:t>
            </w:r>
            <w:r w:rsidR="00826E7B">
              <w:rPr>
                <w:rFonts w:ascii="Times New Roman" w:hAnsi="Times New Roman" w:cs="Times New Roman"/>
                <w:b/>
                <w:bCs/>
              </w:rPr>
              <w:t>National I</w:t>
            </w:r>
            <w:r w:rsidR="00D452D0" w:rsidRPr="004914CE">
              <w:rPr>
                <w:rFonts w:ascii="Times New Roman" w:hAnsi="Times New Roman" w:cs="Times New Roman"/>
                <w:b/>
                <w:bCs/>
              </w:rPr>
              <w:t>nstitute</w:t>
            </w:r>
            <w:r w:rsidR="00D85F4D" w:rsidRPr="004914CE">
              <w:rPr>
                <w:rFonts w:ascii="Times New Roman" w:hAnsi="Times New Roman" w:cs="Times New Roman"/>
                <w:b/>
                <w:bCs/>
              </w:rPr>
              <w:t>s</w:t>
            </w:r>
            <w:r w:rsidR="00826E7B">
              <w:rPr>
                <w:rFonts w:ascii="Times New Roman" w:hAnsi="Times New Roman" w:cs="Times New Roman"/>
                <w:b/>
                <w:bCs/>
              </w:rPr>
              <w:t xml:space="preserve"> of H</w:t>
            </w:r>
            <w:r w:rsidR="00D452D0" w:rsidRPr="004914CE">
              <w:rPr>
                <w:rFonts w:ascii="Times New Roman" w:hAnsi="Times New Roman" w:cs="Times New Roman"/>
                <w:b/>
                <w:bCs/>
              </w:rPr>
              <w:t>ealth</w:t>
            </w:r>
          </w:p>
        </w:tc>
      </w:tr>
      <w:tr w:rsidR="00D452D0" w:rsidRPr="004914CE" w14:paraId="4461D1B1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C67642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B3B00D" w14:textId="6FA7A30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 xml:space="preserve">Type of infection </w:t>
            </w:r>
            <w:r w:rsidRPr="004914CE">
              <w:rPr>
                <w:rFonts w:ascii="Times New Roman" w:hAnsi="Times New Roman" w:cs="Times New Roman"/>
                <w:b/>
                <w:bCs/>
                <w:vertAlign w:val="superscript"/>
              </w:rPr>
              <w:t>a)</w:t>
            </w:r>
          </w:p>
        </w:tc>
        <w:tc>
          <w:tcPr>
            <w:tcW w:w="2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758FAE" w14:textId="7EF07D3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ETP</w:t>
            </w:r>
          </w:p>
        </w:tc>
        <w:tc>
          <w:tcPr>
            <w:tcW w:w="2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15DF74" w14:textId="005CFFB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IMP</w:t>
            </w:r>
          </w:p>
        </w:tc>
        <w:tc>
          <w:tcPr>
            <w:tcW w:w="2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2A256E" w14:textId="4B9308C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TZP</w:t>
            </w:r>
          </w:p>
        </w:tc>
        <w:tc>
          <w:tcPr>
            <w:tcW w:w="2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EAC0F5" w14:textId="08B296C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SAM</w:t>
            </w: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F9423C" w14:textId="53EAFD0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FOX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6EB95C" w14:textId="0EEF569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AZ</w:t>
            </w:r>
          </w:p>
        </w:tc>
        <w:tc>
          <w:tcPr>
            <w:tcW w:w="2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C9D5CA" w14:textId="572C95A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RO</w:t>
            </w:r>
          </w:p>
        </w:tc>
        <w:tc>
          <w:tcPr>
            <w:tcW w:w="2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1B7848" w14:textId="3C7B8C7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TX</w:t>
            </w:r>
          </w:p>
        </w:tc>
        <w:tc>
          <w:tcPr>
            <w:tcW w:w="2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E22A16" w14:textId="2345570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FEP</w:t>
            </w:r>
          </w:p>
        </w:tc>
        <w:tc>
          <w:tcPr>
            <w:tcW w:w="2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757637" w14:textId="376EBF4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LVX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450F39" w14:textId="5B2131B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IP</w:t>
            </w:r>
          </w:p>
        </w:tc>
        <w:tc>
          <w:tcPr>
            <w:tcW w:w="2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65BF1E" w14:textId="7B6CF38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AMK</w:t>
            </w:r>
          </w:p>
        </w:tc>
      </w:tr>
      <w:tr w:rsidR="00D452D0" w:rsidRPr="004914CE" w14:paraId="0305B720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7B64D70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7C5AF3C" w14:textId="31C2836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59DA" w14:textId="03E25A7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DDDA" w14:textId="1DB4BBB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F659" w14:textId="3991BEA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7B70" w14:textId="274B29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95FFD" w14:textId="097CC17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440C1" w14:textId="1216150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0FC5" w14:textId="74313C2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C285" w14:textId="1FDD8E1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54CDF" w14:textId="11A1E8B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D7B5" w14:textId="0B6AA4A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2CA6" w14:textId="153C710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9360" w14:textId="4AC87D1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D452D0" w:rsidRPr="004914CE" w14:paraId="3F19E266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D4EF3A9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8E6543E" w14:textId="6FA2F1B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AA1B0" w14:textId="7953FD2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98FF" w14:textId="2624A60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255E" w14:textId="6703208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98E95" w14:textId="7E04CDA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FBCEC" w14:textId="1951CF3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F9EEC" w14:textId="728650B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0A0E0" w14:textId="25D31BA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85C62" w14:textId="2ED89EB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FF7B" w14:textId="474DFCD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1F065" w14:textId="15EAAC7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1CF3" w14:textId="66E60BB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49FB" w14:textId="225C732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D452D0" w:rsidRPr="004914CE" w14:paraId="374CEA90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5F0F3DDE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6C54D2E" w14:textId="55C1691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CE41" w14:textId="46F11E5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66B6" w14:textId="2B25529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1874" w14:textId="51DEF93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E6CB" w14:textId="720ADAC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0CC9E" w14:textId="2578593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9F31" w14:textId="15045BB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F3D1" w14:textId="633E69A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76AAC" w14:textId="6C68B33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28D8" w14:textId="07AF322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B093" w14:textId="6722A88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5C388" w14:textId="37A71D2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00DD" w14:textId="2116352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D452D0" w:rsidRPr="004914CE" w14:paraId="139D4E89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1CCF6CB5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C8A1FCA" w14:textId="6D2DBFD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25F86" w14:textId="3500B0E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77B09" w14:textId="768E46C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7DC91" w14:textId="4B3D61F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56769" w14:textId="0CE3D9F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24F3" w14:textId="1C2E543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5738" w14:textId="3860A5C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CA1F" w14:textId="6EC3C1A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3EBBF" w14:textId="66E98DD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A1C2" w14:textId="28F27CE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538C2" w14:textId="79AE1B3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F6DE8" w14:textId="27578F8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0179" w14:textId="652B34C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D452D0" w:rsidRPr="004914CE" w14:paraId="5817039C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14DA8D80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, non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F733607" w14:textId="4608428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6BCF" w14:textId="6A16ED4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09FB2" w14:textId="0C9A7F1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2BAE" w14:textId="1E09455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79F02" w14:textId="64B684E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DFAC" w14:textId="491591B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C26C" w14:textId="5B85219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F634E" w14:textId="1D6618C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7868" w14:textId="70D0BD3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1C26" w14:textId="12F6DE2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CD00" w14:textId="23B5B15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641C1" w14:textId="0C607C3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7143" w14:textId="6C8B2E1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452D0" w:rsidRPr="004914CE" w14:paraId="1B3A4C4A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5F26393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EE2A118" w14:textId="0E3BC61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F362" w14:textId="4A72AF6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AC07" w14:textId="2CBECDB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4F93" w14:textId="2EE5D4A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C9BBC" w14:textId="421B938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5357" w14:textId="36F6CCB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CF47F" w14:textId="3517CD2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4EFB" w14:textId="6D2596F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B86C" w14:textId="561CBCF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B46A" w14:textId="278973A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34A7" w14:textId="5F2651B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C4F5" w14:textId="5C19ABF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C020" w14:textId="5FE76F2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19792F30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68D835C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DF5170C" w14:textId="4B20994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EACB" w14:textId="2A28A80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59DE" w14:textId="74C3804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779C" w14:textId="0B1C9B7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6CF8" w14:textId="63856B0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4301" w14:textId="10674E2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6033" w14:textId="662EC00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280C" w14:textId="2A89C8C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0B95" w14:textId="02E833E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B27F3" w14:textId="211C65A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606E" w14:textId="5973D89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83CEA" w14:textId="4C48D01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5DF02" w14:textId="2063641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452D0" w:rsidRPr="004914CE" w14:paraId="47D1ADF2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591407A6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0764285" w14:textId="5281686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D2A5" w14:textId="0E9678D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ADD4" w14:textId="3DA7A34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6619" w14:textId="6330CC3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D9CE2" w14:textId="62163A0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84EBC" w14:textId="09BC402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6AD2" w14:textId="15F5374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E30B" w14:textId="7B56CAA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1CDED" w14:textId="4BAA42E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C807" w14:textId="5DD5CC6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8097" w14:textId="6E1014A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2F11" w14:textId="79F597E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9617" w14:textId="5DD119C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452D0" w:rsidRPr="004914CE" w14:paraId="129F3404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520B0297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B6F475B" w14:textId="0ADEC47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2222" w14:textId="71BFD82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5567" w14:textId="67D57DA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45590" w14:textId="0442762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36CF9" w14:textId="04BC04D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6972" w14:textId="3C11C4C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FDDB" w14:textId="10B6F3F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459F4" w14:textId="55BB07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BC39B" w14:textId="03253E9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D33E" w14:textId="46DF31F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EBBC" w14:textId="7B8DE93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4896" w14:textId="0E39C5B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892AA" w14:textId="5961ECF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D452D0" w:rsidRPr="004914CE" w14:paraId="0BAE4BF0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09B3009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C8E6DAF" w14:textId="4E1EAAA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B70D" w14:textId="17D6956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6947" w14:textId="1E2EA63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B6CA" w14:textId="7EAAD02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2FBD" w14:textId="7A019D3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1CA9" w14:textId="2AF9812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3F4F" w14:textId="40DD83B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9137" w14:textId="0D132B0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5CAD0" w14:textId="33663E5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739E" w14:textId="7472CCD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3702" w14:textId="732A807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33EC" w14:textId="408F66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C9AB" w14:textId="5856F7D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4EEEF11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8A3ED1C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, non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3CC2A7C" w14:textId="11045FB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68C52" w14:textId="2CF5001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0540" w14:textId="4E1182D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2B75" w14:textId="10D46D9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2516" w14:textId="407BD46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B80F3" w14:textId="69912C6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EE0D1" w14:textId="0160ED8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730B" w14:textId="7E84BE1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11A8E" w14:textId="457D49B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47DD8" w14:textId="728253F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B383" w14:textId="0CDCEE9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A618" w14:textId="12B932F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CA26" w14:textId="65E575C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D452D0" w:rsidRPr="004914CE" w14:paraId="2CCC00A8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6D564227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134D059" w14:textId="7DD523F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BBAE" w14:textId="743527A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B16B" w14:textId="363E239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19FC" w14:textId="08E8BC2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A74C" w14:textId="63875C5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BE4C6" w14:textId="5AEE619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47BCA" w14:textId="06223AC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B186" w14:textId="6A3630E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43E9" w14:textId="3BFFA9E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A2081" w14:textId="5A25A01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CD0D" w14:textId="707A78E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63E8" w14:textId="257D0FC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A29B" w14:textId="49D2573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452D0" w:rsidRPr="004914CE" w14:paraId="4752AF2B" w14:textId="77777777" w:rsidTr="008E05B0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CBA8C50" w14:textId="7A65146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BA5B2FA" w14:textId="208C43D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7ECFF975" w14:textId="6D6BA3DB" w:rsidR="00D452D0" w:rsidRPr="00F2624C" w:rsidRDefault="00F2624C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F924" w14:textId="2F0636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F8276" w14:textId="1C607C7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E567" w14:textId="3C9352D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A194F8C" w14:textId="092FE058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915D" w14:textId="32C35A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E7F04" w14:textId="0B64290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B9B50" w14:textId="1C87CBD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22441" w14:textId="20A4A59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A36F" w14:textId="6771768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BC0A7" w14:textId="06DE2A9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8CA6" w14:textId="14147FC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D452D0" w:rsidRPr="004914CE" w14:paraId="0B69B504" w14:textId="77777777" w:rsidTr="008E05B0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AFDB922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2B426D0" w14:textId="674BC35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3441F51F" w14:textId="5579F9A0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56DE4" w14:textId="535B463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B68C" w14:textId="6FA2031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CFDC" w14:textId="355DC2B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53AEAD6" w14:textId="0CBE4A91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EB42" w14:textId="63687B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122D0" w14:textId="3A5581E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4541" w14:textId="7D64AC6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913A" w14:textId="1A366AB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23E7" w14:textId="34A9E2F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39D8" w14:textId="74745BA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0703" w14:textId="2EEC9AD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D452D0" w:rsidRPr="004914CE" w14:paraId="55436D36" w14:textId="77777777" w:rsidTr="008E05B0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F58835A" w14:textId="45FCF21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1B3E943" w14:textId="75931B8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E0899D1" w14:textId="436A4CB6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9EBF" w14:textId="66B6CF1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EB97" w14:textId="0E32AB7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D068" w14:textId="48E8205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404E35F" w14:textId="7B3F51CC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9931" w14:textId="1E566A9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8B2EE" w14:textId="7442CBB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5542" w14:textId="418ED8B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CE79" w14:textId="201BDFA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B76C" w14:textId="685F21D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67E4E" w14:textId="24A1323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4888" w14:textId="570FE89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D452D0" w:rsidRPr="004914CE" w14:paraId="6C7CB3BD" w14:textId="77777777" w:rsidTr="008E05B0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1C6A2493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F09CF7B" w14:textId="49F6D85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6695E61" w14:textId="600DB6EF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67A9" w14:textId="7CF7733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38F9F" w14:textId="3C0B90A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97658" w14:textId="22B9D6D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E7DCE8F" w14:textId="4731F6FF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0D74" w14:textId="57A7E23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FC40" w14:textId="5E9E404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E650" w14:textId="7814DDF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75458" w14:textId="539589A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802B" w14:textId="2ACEBBF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0E768" w14:textId="580E971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6F4C" w14:textId="42C7912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452D0" w:rsidRPr="004914CE" w14:paraId="1DC1612E" w14:textId="77777777" w:rsidTr="00A22D1E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BDB5" w14:textId="4F312A0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color w:val="000000"/>
              </w:rPr>
              <w:t>Enterobacter cloaca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56CA284" w14:textId="506B813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9306" w14:textId="6DB344B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C0455" w14:textId="115FAB3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D85E" w14:textId="1E37761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5D6B" w14:textId="50BAB49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D8D1" w14:textId="25AEC2F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A902" w14:textId="3C7A943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9ED3" w14:textId="4593C51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CA1D" w14:textId="50FCBA0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7C9F" w14:textId="0A7A757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5C18C" w14:textId="16FA246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ECCE8" w14:textId="1553AE7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7D133" w14:textId="4659727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6B62013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1E461131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0E4325" w14:textId="6DE0AE3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29AB7" w14:textId="2E1FF4F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621C4" w14:textId="1B046D1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45E5" w14:textId="13D9ACE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0A6D" w14:textId="20CBC1F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4E631" w14:textId="43DCC73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FC389" w14:textId="07D47D4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4187" w14:textId="7DD7BC6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9AF5" w14:textId="5863958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645A" w14:textId="7F6D563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7EC8" w14:textId="2090FF2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7279" w14:textId="759860B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64372" w14:textId="71C424F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D452D0" w:rsidRPr="004914CE" w14:paraId="6D3041E9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669CA30E" w14:textId="169A8AB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228311F" w14:textId="0539270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12E5A" w14:textId="2E1AB57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2676" w14:textId="51B140D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48C5" w14:textId="18108BE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877C" w14:textId="4DD4386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A5253" w14:textId="618450D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50F6B" w14:textId="2C1EDD6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70D6" w14:textId="37210F0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8A0B" w14:textId="0A49C85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D311" w14:textId="4B96D0A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EB73" w14:textId="73CF487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5E10" w14:textId="721D01F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56A00" w14:textId="5DE0FB5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D204EA2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0FFA28D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A0C0159" w14:textId="45C52A0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C6C34" w14:textId="50B517A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FDB8F" w14:textId="4E596F3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6E087" w14:textId="580C22A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843F" w14:textId="649AA88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E1943" w14:textId="1C3F210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F7E7" w14:textId="3CE3AE7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4D94" w14:textId="05A7D9C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1FED" w14:textId="135B628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095FF" w14:textId="33DF420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3BBD" w14:textId="16F441B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B547" w14:textId="3388B33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22C2" w14:textId="1E4EFF6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41694835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1CD0848A" w14:textId="57A8A00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6796160" w14:textId="31FB912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95F09" w14:textId="59661BE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E132" w14:textId="3D48CAA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F7A2" w14:textId="2C94285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ECBBA" w14:textId="4ADB5A4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AA286" w14:textId="5C225D9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99D36" w14:textId="2D6DF60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F2BD" w14:textId="6E84218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197E" w14:textId="5E07916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F8FF" w14:textId="636240B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4327" w14:textId="4B5A531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F406" w14:textId="6332C80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879C" w14:textId="2E30047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037DEA5E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D1CE942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92D4898" w14:textId="55728D8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AADD" w14:textId="0FD1311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AA3E" w14:textId="6755CE3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CAB7" w14:textId="61D5436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9F2E" w14:textId="4D870F4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733E" w14:textId="5161AFE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C899" w14:textId="2BA5B84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5C76" w14:textId="0F9AB48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D149F" w14:textId="3D0CCF9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D1E69" w14:textId="2F84122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4655B" w14:textId="78B8E3D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2B46" w14:textId="6808A29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606C0" w14:textId="2E534B3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42E8AAB2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B81B891" w14:textId="4C7918D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, non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A9269F7" w14:textId="28C4BD2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1A05" w14:textId="1968AE2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243C" w14:textId="5FEEE60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D349" w14:textId="6AFAEFF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67EA" w14:textId="37D569C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E7865" w14:textId="114863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D5BE2" w14:textId="210E5B1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D8DA" w14:textId="3EC99D9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DDE51" w14:textId="57AF2C4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88F8" w14:textId="76418C4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46C5" w14:textId="4BAEA73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C1A5" w14:textId="0652419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94C1" w14:textId="1CAB692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1DBEAF3A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190AB7D2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B3AC064" w14:textId="562EE41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92A6" w14:textId="0D7230C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A75F" w14:textId="70C64E7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C2C7" w14:textId="02BDBF1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08EA" w14:textId="4459B43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5AA75" w14:textId="4064A04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4635" w14:textId="6F65373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5B43" w14:textId="1903B2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4E47D" w14:textId="3DDC7A9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96BA" w14:textId="4E587A7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5F92" w14:textId="335E8E6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4393" w14:textId="4D8AE71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2895" w14:textId="64CFD14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9F073DF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941F989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lastRenderedPageBreak/>
              <w:t>Klebsiella oxytoc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30EC1B4" w14:textId="25C4E2D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F46D" w14:textId="46C3F1A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2D1DE" w14:textId="661B15B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E412" w14:textId="381D239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901B" w14:textId="50EA1E7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84888" w14:textId="40A0465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5277" w14:textId="5FB7B33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F5688" w14:textId="25638B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54D5" w14:textId="76E474B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E3669" w14:textId="355DBB7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A3B7A" w14:textId="67EC8B6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8F49" w14:textId="78AC04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C6CD" w14:textId="7A2E8FD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0B7C93E" w14:textId="7D3577E8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89A2433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C6BB1D6" w14:textId="62902B3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3B94" w14:textId="2D4E2F1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78A1" w14:textId="2B71A4F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4867D" w14:textId="41D1FA6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8469E" w14:textId="2F814D5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1A1A" w14:textId="0E80D45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3748" w14:textId="7F5F610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84D9" w14:textId="091B203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E3B72" w14:textId="70AEC40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4A3F" w14:textId="7BA229C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C37D0" w14:textId="1729F28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1A1A" w14:textId="3F4A6EF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34BC" w14:textId="2590344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7021E9D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5B02B2A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oxytoca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274AED1" w14:textId="72E7076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697C" w14:textId="1BC90B5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808E" w14:textId="0AC5304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9E80" w14:textId="49DA9AB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F8950" w14:textId="626E46C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A2CB" w14:textId="3B9E3A8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32B1" w14:textId="4037242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8E57" w14:textId="1E72DC5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5181" w14:textId="377BA5D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C105" w14:textId="1D96C1D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99BC" w14:textId="3B98061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58E9F" w14:textId="522D784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54FB" w14:textId="356C9EF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3A2AAEEB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75D496D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0D68CA7" w14:textId="2949A82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A308" w14:textId="4189163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44DF" w14:textId="4326EA1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E61E" w14:textId="46EF5C9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7F533" w14:textId="67BF8D0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6795F" w14:textId="3A91472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152C" w14:textId="7262F98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DC6D" w14:textId="5A0ACA5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1836" w14:textId="6B023F6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CEEB" w14:textId="504748A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7FE97" w14:textId="59BB20C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EABF1" w14:textId="7AE58AF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70229" w14:textId="5312398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29E8F8FF" w14:textId="77777777" w:rsidTr="009D5096">
        <w:trPr>
          <w:trHeight w:val="122"/>
        </w:trPr>
        <w:tc>
          <w:tcPr>
            <w:tcW w:w="1342" w:type="pct"/>
            <w:tcBorders>
              <w:top w:val="nil"/>
              <w:left w:val="nil"/>
              <w:right w:val="nil"/>
            </w:tcBorders>
          </w:tcPr>
          <w:p w14:paraId="128546EA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oxytoca, non ESBL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</w:tcPr>
          <w:p w14:paraId="1DFE34CF" w14:textId="419AF65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bottom"/>
          </w:tcPr>
          <w:p w14:paraId="3C3CACB6" w14:textId="7E7D6FE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14:paraId="7EBA8ED7" w14:textId="2D3BED7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bottom"/>
          </w:tcPr>
          <w:p w14:paraId="5606CE4F" w14:textId="6F12507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vAlign w:val="bottom"/>
          </w:tcPr>
          <w:p w14:paraId="5E257E72" w14:textId="2CA4C0D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bottom"/>
          </w:tcPr>
          <w:p w14:paraId="5F70BBC5" w14:textId="4786BE2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vAlign w:val="bottom"/>
          </w:tcPr>
          <w:p w14:paraId="02E0650A" w14:textId="173A24B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vAlign w:val="bottom"/>
          </w:tcPr>
          <w:p w14:paraId="7590D665" w14:textId="2C9FDA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bottom"/>
          </w:tcPr>
          <w:p w14:paraId="507DCF83" w14:textId="0B97AFC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bottom"/>
          </w:tcPr>
          <w:p w14:paraId="058EB7E0" w14:textId="553FF9D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bottom"/>
          </w:tcPr>
          <w:p w14:paraId="4F30B356" w14:textId="12610AB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bottom"/>
          </w:tcPr>
          <w:p w14:paraId="1A5CD578" w14:textId="2FE6001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bottom"/>
          </w:tcPr>
          <w:p w14:paraId="76760D4B" w14:textId="259EC08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277918CE" w14:textId="77777777" w:rsidTr="009D509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52720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AE451" w14:textId="576850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5F4A2" w14:textId="009D880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6B268" w14:textId="3678E33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72B88" w14:textId="56B0966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DBB86" w14:textId="4F87F82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0FE995" w14:textId="2E47526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0D42C" w14:textId="0131CEC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843B3" w14:textId="6ED778F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29E7D9" w14:textId="5B47BA0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034B1" w14:textId="69B862F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2415F" w14:textId="61B8FE4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F28F88" w14:textId="10FF1F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79532F" w14:textId="26588B8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</w:tbl>
    <w:p w14:paraId="6747601E" w14:textId="2ABCB182" w:rsidR="00FC393C" w:rsidRPr="004914CE" w:rsidRDefault="000D5786" w:rsidP="000D5786">
      <w:pPr>
        <w:jc w:val="both"/>
        <w:rPr>
          <w:rFonts w:ascii="Times New Roman" w:hAnsi="Times New Roman" w:cs="Times New Roman"/>
        </w:rPr>
      </w:pPr>
      <w:r w:rsidRPr="004914CE">
        <w:rPr>
          <w:rFonts w:ascii="Times New Roman" w:hAnsi="Times New Roman" w:cs="Times New Roman"/>
        </w:rPr>
        <w:t>ETP: ertapenem, IMP: imipenem, TZP: Piperacillin-Sulbactam, SAM: Ampicillin-Sulbactam, FOX: cefoxitin, CAZ: ceftazidime, CRO: ceftriaxone, CTX: cefotaxime, FEP: cefepime, LVX: levofloxacin, CIP: ciprofloxacin and AMK: amikacin.</w:t>
      </w:r>
      <w:r w:rsidR="00D452D0" w:rsidRPr="004914CE">
        <w:rPr>
          <w:rFonts w:ascii="Times New Roman" w:hAnsi="Times New Roman" w:cs="Times New Roman"/>
        </w:rPr>
        <w:t xml:space="preserve"> </w:t>
      </w:r>
      <w:r w:rsidR="00D452D0" w:rsidRPr="004914CE">
        <w:rPr>
          <w:rFonts w:ascii="Times New Roman" w:hAnsi="Times New Roman" w:cs="Times New Roman"/>
          <w:vertAlign w:val="superscript"/>
        </w:rPr>
        <w:t xml:space="preserve">a) </w:t>
      </w:r>
      <w:r w:rsidR="00D452D0" w:rsidRPr="004914CE">
        <w:rPr>
          <w:rFonts w:ascii="Times New Roman" w:hAnsi="Times New Roman" w:cs="Times New Roman"/>
          <w:lang w:val="en-US"/>
        </w:rPr>
        <w:t xml:space="preserve">The infections were categorized as community-acquired (CA) and nosocomial (N) defined, respectively, as isolates obtained in &lt;48 hours or &gt;48h after hospitalization; </w:t>
      </w:r>
      <w:r w:rsidR="00D452D0" w:rsidRPr="004914CE">
        <w:rPr>
          <w:rFonts w:ascii="Times New Roman" w:hAnsi="Times New Roman" w:cs="Times New Roman"/>
        </w:rPr>
        <w:t xml:space="preserve">These MIC breakpoints have not been defined by the Clinical and Laboratory Standards Institute. </w:t>
      </w:r>
    </w:p>
    <w:p w14:paraId="383F53A3" w14:textId="77777777" w:rsidR="00FC393C" w:rsidRPr="004914CE" w:rsidRDefault="00FC393C">
      <w:pPr>
        <w:rPr>
          <w:rFonts w:ascii="Times New Roman" w:hAnsi="Times New Roman" w:cs="Times New Roman"/>
        </w:rPr>
      </w:pPr>
    </w:p>
    <w:p w14:paraId="2716AC64" w14:textId="77777777" w:rsidR="008932EF" w:rsidRPr="004914CE" w:rsidRDefault="008932EF">
      <w:pPr>
        <w:rPr>
          <w:rFonts w:ascii="Times New Roman" w:hAnsi="Times New Roman" w:cs="Times New Roman"/>
        </w:rPr>
      </w:pPr>
      <w:r w:rsidRPr="004914CE">
        <w:rPr>
          <w:rFonts w:ascii="Times New Roman" w:hAnsi="Times New Roman" w:cs="Times New Roman"/>
        </w:rPr>
        <w:br w:type="page"/>
      </w:r>
    </w:p>
    <w:p w14:paraId="70786DE7" w14:textId="289AF82E" w:rsidR="00633100" w:rsidRPr="004914CE" w:rsidRDefault="00467A20" w:rsidP="000D578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D</w:t>
      </w:r>
      <w:bookmarkStart w:id="0" w:name="_GoBack"/>
      <w:bookmarkEnd w:id="0"/>
      <w:r w:rsidR="00A22D1E" w:rsidRPr="004914CE">
        <w:rPr>
          <w:rFonts w:ascii="Times New Roman" w:hAnsi="Times New Roman" w:cs="Times New Roman"/>
          <w:b/>
        </w:rPr>
        <w:t xml:space="preserve"> </w:t>
      </w:r>
      <w:r w:rsidR="00A22D1E" w:rsidRPr="004914CE">
        <w:rPr>
          <w:rFonts w:ascii="Times New Roman" w:hAnsi="Times New Roman" w:cs="Times New Roman"/>
        </w:rPr>
        <w:t xml:space="preserve">– </w:t>
      </w:r>
      <w:r w:rsidR="000D5786" w:rsidRPr="004914CE">
        <w:rPr>
          <w:rFonts w:ascii="Times New Roman" w:hAnsi="Times New Roman" w:cs="Times New Roman"/>
        </w:rPr>
        <w:t xml:space="preserve">Antimicrobial susceptibilities of the most common </w:t>
      </w:r>
      <w:r w:rsidR="00D452D0" w:rsidRPr="004914CE">
        <w:rPr>
          <w:rFonts w:ascii="Times New Roman" w:hAnsi="Times New Roman" w:cs="Times New Roman"/>
        </w:rPr>
        <w:t>isolates</w:t>
      </w:r>
      <w:r w:rsidR="000D5786" w:rsidRPr="004914CE">
        <w:rPr>
          <w:rFonts w:ascii="Times New Roman" w:hAnsi="Times New Roman" w:cs="Times New Roman"/>
        </w:rPr>
        <w:t xml:space="preserve"> including t</w:t>
      </w:r>
      <w:r w:rsidR="00826E7B">
        <w:rPr>
          <w:rFonts w:ascii="Times New Roman" w:hAnsi="Times New Roman" w:cs="Times New Roman"/>
        </w:rPr>
        <w:t>he ESBL-producing ones for the G</w:t>
      </w:r>
      <w:r w:rsidR="000D5786" w:rsidRPr="004914CE">
        <w:rPr>
          <w:rFonts w:ascii="Times New Roman" w:hAnsi="Times New Roman" w:cs="Times New Roman"/>
        </w:rPr>
        <w:t xml:space="preserve">eneral </w:t>
      </w:r>
      <w:r w:rsidR="00826E7B">
        <w:rPr>
          <w:rFonts w:ascii="Times New Roman" w:hAnsi="Times New Roman" w:cs="Times New Roman"/>
        </w:rPr>
        <w:t>H</w:t>
      </w:r>
      <w:r w:rsidR="000D5786" w:rsidRPr="004914CE">
        <w:rPr>
          <w:rFonts w:ascii="Times New Roman" w:hAnsi="Times New Roman" w:cs="Times New Roman"/>
        </w:rPr>
        <w:t>ospitals, from intra-abdominal infections and urinary-tract infections, from SMART study in Mexico from 2009 to 2015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05"/>
        <w:gridCol w:w="1930"/>
        <w:gridCol w:w="669"/>
        <w:gridCol w:w="712"/>
        <w:gridCol w:w="669"/>
        <w:gridCol w:w="785"/>
        <w:gridCol w:w="714"/>
        <w:gridCol w:w="695"/>
        <w:gridCol w:w="737"/>
        <w:gridCol w:w="683"/>
        <w:gridCol w:w="669"/>
        <w:gridCol w:w="683"/>
        <w:gridCol w:w="618"/>
        <w:gridCol w:w="805"/>
      </w:tblGrid>
      <w:tr w:rsidR="00633100" w:rsidRPr="004914CE" w14:paraId="726C1B63" w14:textId="77777777" w:rsidTr="000D5786">
        <w:trPr>
          <w:trHeight w:val="290"/>
        </w:trPr>
        <w:tc>
          <w:tcPr>
            <w:tcW w:w="13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1D2104" w14:textId="77777777" w:rsidR="00633100" w:rsidRPr="004914CE" w:rsidRDefault="00633100" w:rsidP="003B6E3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887816" w14:textId="77777777" w:rsidR="00633100" w:rsidRPr="004914CE" w:rsidRDefault="00633100" w:rsidP="003B6E3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8" w:type="pct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73B177" w14:textId="31E4A059" w:rsidR="00633100" w:rsidRPr="004914CE" w:rsidRDefault="00633100" w:rsidP="00826E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 xml:space="preserve">% Susceptibility </w:t>
            </w:r>
            <w:r w:rsidR="00A7166D" w:rsidRPr="004914CE">
              <w:rPr>
                <w:rFonts w:ascii="Times New Roman" w:hAnsi="Times New Roman" w:cs="Times New Roman"/>
                <w:b/>
                <w:bCs/>
              </w:rPr>
              <w:t xml:space="preserve">for </w:t>
            </w:r>
            <w:r w:rsidR="00826E7B">
              <w:rPr>
                <w:rFonts w:ascii="Times New Roman" w:hAnsi="Times New Roman" w:cs="Times New Roman"/>
                <w:b/>
                <w:bCs/>
              </w:rPr>
              <w:t>G</w:t>
            </w:r>
            <w:r w:rsidRPr="004914CE">
              <w:rPr>
                <w:rFonts w:ascii="Times New Roman" w:hAnsi="Times New Roman" w:cs="Times New Roman"/>
                <w:b/>
                <w:bCs/>
              </w:rPr>
              <w:t xml:space="preserve">eneral </w:t>
            </w:r>
            <w:r w:rsidR="00826E7B">
              <w:rPr>
                <w:rFonts w:ascii="Times New Roman" w:hAnsi="Times New Roman" w:cs="Times New Roman"/>
                <w:b/>
                <w:bCs/>
              </w:rPr>
              <w:t>H</w:t>
            </w:r>
            <w:r w:rsidRPr="004914CE">
              <w:rPr>
                <w:rFonts w:ascii="Times New Roman" w:hAnsi="Times New Roman" w:cs="Times New Roman"/>
                <w:b/>
                <w:bCs/>
              </w:rPr>
              <w:t>ospitals</w:t>
            </w:r>
          </w:p>
        </w:tc>
      </w:tr>
      <w:tr w:rsidR="00D452D0" w:rsidRPr="004914CE" w14:paraId="464A56FF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639A3A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20873F" w14:textId="074E7FD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  <w:bCs/>
              </w:rPr>
              <w:t xml:space="preserve">Type of infection </w:t>
            </w:r>
            <w:r w:rsidRPr="004914CE">
              <w:rPr>
                <w:rFonts w:ascii="Times New Roman" w:hAnsi="Times New Roman" w:cs="Times New Roman"/>
                <w:b/>
                <w:bCs/>
                <w:vertAlign w:val="superscript"/>
              </w:rPr>
              <w:t>a)</w:t>
            </w:r>
          </w:p>
        </w:tc>
        <w:tc>
          <w:tcPr>
            <w:tcW w:w="2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F17678" w14:textId="3FC690C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ETP</w:t>
            </w:r>
          </w:p>
        </w:tc>
        <w:tc>
          <w:tcPr>
            <w:tcW w:w="2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5AB9B9" w14:textId="7B54521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IMP</w:t>
            </w:r>
          </w:p>
        </w:tc>
        <w:tc>
          <w:tcPr>
            <w:tcW w:w="2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93F022" w14:textId="262D5B7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TZP</w:t>
            </w:r>
          </w:p>
        </w:tc>
        <w:tc>
          <w:tcPr>
            <w:tcW w:w="2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7020FE" w14:textId="4FF72B9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SAM</w:t>
            </w: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AE858B" w14:textId="310004E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FOX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45F419" w14:textId="7A68F86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AZ</w:t>
            </w:r>
          </w:p>
        </w:tc>
        <w:tc>
          <w:tcPr>
            <w:tcW w:w="2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B22B51" w14:textId="745E52E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RO</w:t>
            </w:r>
          </w:p>
        </w:tc>
        <w:tc>
          <w:tcPr>
            <w:tcW w:w="2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3479CD" w14:textId="560F6C0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TX</w:t>
            </w:r>
          </w:p>
        </w:tc>
        <w:tc>
          <w:tcPr>
            <w:tcW w:w="2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3169DE" w14:textId="1F92ED5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FEP</w:t>
            </w:r>
          </w:p>
        </w:tc>
        <w:tc>
          <w:tcPr>
            <w:tcW w:w="2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B72C8F" w14:textId="0E624EB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LVX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354BA9" w14:textId="5BF3337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CIP</w:t>
            </w:r>
          </w:p>
        </w:tc>
        <w:tc>
          <w:tcPr>
            <w:tcW w:w="2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A44079" w14:textId="5ACCD7D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914CE">
              <w:rPr>
                <w:rFonts w:ascii="Times New Roman" w:hAnsi="Times New Roman" w:cs="Times New Roman"/>
                <w:b/>
              </w:rPr>
              <w:t>AMK</w:t>
            </w:r>
          </w:p>
        </w:tc>
      </w:tr>
      <w:tr w:rsidR="00D452D0" w:rsidRPr="004914CE" w14:paraId="20FB6439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CF843D6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B4F425B" w14:textId="1EE4FDC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8030" w14:textId="0DE4EFC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9731" w14:textId="22CEF4F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7FFE8" w14:textId="78987B7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173D" w14:textId="0CC6BA3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3C3B" w14:textId="3EE1917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5855" w14:textId="6E9552E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DA35C" w14:textId="719A19E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0E6ED" w14:textId="3FE0460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D828" w14:textId="19EB3A4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4A01" w14:textId="7028B24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C92E" w14:textId="644C35D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A1C2" w14:textId="5ABB6B0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D452D0" w:rsidRPr="004914CE" w14:paraId="4DD58080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6740A2E4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5B5E9E8" w14:textId="67CFAFE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B4465" w14:textId="4653608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ABBC" w14:textId="07AA033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2B5A" w14:textId="204B14D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416A7" w14:textId="7B6BB2E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E15A" w14:textId="6DBC361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2DFC" w14:textId="6874044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F2CB" w14:textId="45D4A4E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0BD9" w14:textId="09C729F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3CDB" w14:textId="38A14F0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C59CD" w14:textId="1F61B42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E8D0" w14:textId="0248481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3727" w14:textId="2A02FFC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D452D0" w:rsidRPr="004914CE" w14:paraId="4A4EFE25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12AF8439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2704164" w14:textId="0A7BE1E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8C7E" w14:textId="70E1936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F9EA8" w14:textId="18E179B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678C" w14:textId="1D0829E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61DE" w14:textId="5D3BEEB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4CBA" w14:textId="5F40AE2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5590" w14:textId="4F64F9C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2E8F" w14:textId="6FD0618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F51A" w14:textId="283A3E0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28F0F" w14:textId="5D6A5F3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F728" w14:textId="54D2D40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4B487" w14:textId="371D331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6BEB" w14:textId="763CC5D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D452D0" w:rsidRPr="004914CE" w14:paraId="705FB50F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5378C13C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A99F4EF" w14:textId="3CDC6DB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625E" w14:textId="3339695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89F6C" w14:textId="3C8B223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9B99" w14:textId="40ACA29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5FA3F" w14:textId="39E6A2C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2F89" w14:textId="5FFF3B9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5CC9" w14:textId="5D9D78B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3F78" w14:textId="7D2C665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BE20" w14:textId="2B5FB08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BC22B" w14:textId="11036A6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BEDF" w14:textId="4B14EE7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1CEB" w14:textId="7D0C51C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4E24" w14:textId="5CA9E1E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D452D0" w:rsidRPr="004914CE" w14:paraId="3CECEBAF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2B1F590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Escherichia coli, non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0266B8F" w14:textId="5A05990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030B" w14:textId="6F5A2A2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C2BD" w14:textId="7110120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9D5B4" w14:textId="10917CE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83CC6" w14:textId="387261D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3E5D" w14:textId="17207BD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545BC" w14:textId="543B3E1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0FDF" w14:textId="7FCAF76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97EF" w14:textId="28817FC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6EF7" w14:textId="0B100E6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A39D" w14:textId="02042FE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5AC7A" w14:textId="75AD644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BA7C" w14:textId="17ED426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452D0" w:rsidRPr="004914CE" w14:paraId="4923FAD1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681A5ABC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617C70C" w14:textId="1C943B6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BEEA6" w14:textId="0918BAB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F4799" w14:textId="14BE95A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A84A3" w14:textId="6E81005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22B3" w14:textId="65F6D20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23CA" w14:textId="48E57C2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D27A" w14:textId="26D9349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60D8" w14:textId="75C477A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B2618" w14:textId="0D2FFF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4892" w14:textId="0564729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11C9" w14:textId="798DFD7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91287" w14:textId="57410D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9BF6" w14:textId="75B96B0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452D0" w:rsidRPr="004914CE" w14:paraId="4C56917A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45A0496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C6EAE1C" w14:textId="1850817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A23D1" w14:textId="7870831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D2E1" w14:textId="0F618FE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E64B" w14:textId="2CD956B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99BF1" w14:textId="28E0C29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5E70" w14:textId="5195C3F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3F27C" w14:textId="798CB66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A6C5E" w14:textId="263E39B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2C96" w14:textId="3C386F5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7598C" w14:textId="5C14BC0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2EA5" w14:textId="227EBE8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412A" w14:textId="735EF96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BE33" w14:textId="1D93F55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D452D0" w:rsidRPr="004914CE" w14:paraId="234C3864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017E531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FC0438C" w14:textId="4046C06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14EC" w14:textId="08C8768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B6B03" w14:textId="0D77EBF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44A7" w14:textId="4CA525A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B075" w14:textId="76A30C6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40A9" w14:textId="681EB75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6A28" w14:textId="7D6D214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8DC6" w14:textId="5EA1BCD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A78A" w14:textId="7DD6524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E4555" w14:textId="221E72C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8C72" w14:textId="052573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6BE97" w14:textId="08BD017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A8424" w14:textId="55ECF57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D452D0" w:rsidRPr="004914CE" w14:paraId="53F09E08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E1C099A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4A93867" w14:textId="4239F1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5B0FD" w14:textId="235A69A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D77D" w14:textId="5E94B78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C0BB" w14:textId="0A51EAA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4BC78" w14:textId="03A2A62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2F38" w14:textId="11CD48E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5934" w14:textId="0B73009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DBE8" w14:textId="55E9800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E4014" w14:textId="79E2A0E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D0F38" w14:textId="0644B0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838E" w14:textId="142EBAD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C9881" w14:textId="5FC1FEB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3765D" w14:textId="305609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D452D0" w:rsidRPr="004914CE" w14:paraId="2378CDA3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50EB875A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6B4577E" w14:textId="760B674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D67C4" w14:textId="5F82226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D917" w14:textId="1E6ECE3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F302F" w14:textId="1BE9028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330B" w14:textId="5513790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B2122" w14:textId="6717801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3042C" w14:textId="0B99340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3D843" w14:textId="0F6D528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58BC" w14:textId="7002B23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4E856" w14:textId="327AFCC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DC05" w14:textId="333F7B2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8F2D" w14:textId="2564C82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5F6E" w14:textId="2660895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D452D0" w:rsidRPr="004914CE" w14:paraId="5EF57C54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6C75B569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pneumoniae, non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ABD7D1E" w14:textId="6165AA2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5F164" w14:textId="1CF01EB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6F29" w14:textId="42D7A9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7259A" w14:textId="6697FEF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5725" w14:textId="701D503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E3E3" w14:textId="2F9B9CA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C2CD8" w14:textId="7FD4CB7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28D8" w14:textId="218F760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8C029" w14:textId="17B052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A8A1" w14:textId="62633F8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0A1F" w14:textId="148A001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B14BD" w14:textId="0D31E2C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6975" w14:textId="4DD581C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6C181858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AAF7FA8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9C0FB0B" w14:textId="2C4691A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9283" w14:textId="694425B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8A4C" w14:textId="76689DF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6763A" w14:textId="2680486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6936" w14:textId="226631B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03CD" w14:textId="458E30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9860" w14:textId="7AE0706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90F7" w14:textId="0F4555F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1166" w14:textId="71FEEAA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93C57" w14:textId="5B7DA67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979E" w14:textId="7E6734D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6336" w14:textId="5863C6C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7EE26" w14:textId="06CD4E4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D452D0" w:rsidRPr="004914CE" w14:paraId="142473A1" w14:textId="77777777" w:rsidTr="00AB391E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EF7E098" w14:textId="73DBE94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66FE0B0" w14:textId="1F58CB4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3D0BA5FE" w14:textId="61BC28D2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BC40A" w14:textId="563AA73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610B" w14:textId="232D16F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39953" w14:textId="13D5ACA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50DC3B8" w14:textId="5941D5F7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A3706" w14:textId="2385688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981A" w14:textId="5008F1A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FCC0" w14:textId="022BFE0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53C0" w14:textId="6CBDCC6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2CC35" w14:textId="4858690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F6D4" w14:textId="02C25D5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FA4F" w14:textId="758432C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D452D0" w:rsidRPr="004914CE" w14:paraId="733BCE21" w14:textId="77777777" w:rsidTr="00AB391E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7A4A9D7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31483B0" w14:textId="0943048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50C9DAD" w14:textId="0A76F1A9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9CC2C" w14:textId="175EDDC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61B0" w14:textId="2D6E3EA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957F" w14:textId="796785E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21E0CF0" w14:textId="4670322E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514B" w14:textId="2D01B7A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789E" w14:textId="35F055B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4574" w14:textId="60144C1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36F4" w14:textId="05B780D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F0E0" w14:textId="6BD7AA2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B118" w14:textId="4BA85EE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2B8E4" w14:textId="154DCD1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D452D0" w:rsidRPr="004914CE" w14:paraId="5F268883" w14:textId="77777777" w:rsidTr="00AB391E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013AA8C" w14:textId="64C29B6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D8260D4" w14:textId="2CEAE66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DC95FAF" w14:textId="10218D0E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8ACB0" w14:textId="657ED94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A3B7" w14:textId="4E62A67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6A423" w14:textId="399971C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CE3818C" w14:textId="0B07D482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9F7E" w14:textId="4CBFFBA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C711F" w14:textId="7C2658D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CB5FD" w14:textId="662BE14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6AFA" w14:textId="3C6EA6F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AB7EA" w14:textId="7C08AF8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3D3C" w14:textId="74424DF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0D9A" w14:textId="2EB5F60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D452D0" w:rsidRPr="004914CE" w14:paraId="4939F0FB" w14:textId="77777777" w:rsidTr="00AB391E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77F7CA9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0DE089B" w14:textId="665D902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0FCF867" w14:textId="722D0F73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255F2" w14:textId="592C7B8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E62D" w14:textId="1A8AE11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62E35" w14:textId="5CE96E3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4A76346" w14:textId="45B6A5EA" w:rsidR="00D452D0" w:rsidRPr="00F2624C" w:rsidRDefault="00D452D0" w:rsidP="00F2624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26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3ADE" w14:textId="17DE493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003C" w14:textId="45AC964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D05F" w14:textId="090D3E7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866F" w14:textId="5C212E1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01375" w14:textId="7FF14B2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7661E" w14:textId="66DCA5C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54FC" w14:textId="39D0AD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D452D0" w:rsidRPr="004914CE" w14:paraId="1ADBA428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CF96A29" w14:textId="09EB236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color w:val="000000"/>
              </w:rPr>
              <w:t>Enterobacter cloaca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76A7438" w14:textId="2ABF17F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97391" w14:textId="2AC29F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358BE" w14:textId="075E26C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04D69" w14:textId="42033A1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8D90" w14:textId="10D8B0B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8DAD" w14:textId="63FF477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500D0" w14:textId="5364D5C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CF2AC" w14:textId="5E6911D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6726C" w14:textId="7FDD94C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6D14" w14:textId="72A1A14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7BED" w14:textId="3DB5454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D689" w14:textId="6E2EE9C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42C1" w14:textId="18CBCB0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D452D0" w:rsidRPr="004914CE" w14:paraId="51CC58AC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0819C13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74D7991" w14:textId="2B27035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8279" w14:textId="1161AD6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2AC7" w14:textId="6B450A3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D17CA" w14:textId="52A712F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9832" w14:textId="6E8E6B5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7AA6" w14:textId="68B9910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0CE4" w14:textId="31FD5C8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277D3" w14:textId="5FD3C6F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B89D5" w14:textId="5A83D6D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825A" w14:textId="0ED658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8597" w14:textId="4FFE3D9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DFC53" w14:textId="678E0F3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C968" w14:textId="4FEA9BC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D452D0" w:rsidRPr="004914CE" w14:paraId="37A5A20B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64837754" w14:textId="7DF3C14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285B95E" w14:textId="4E483B4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1B8B" w14:textId="48A2249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9FE0" w14:textId="0F62C0A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8424B" w14:textId="5A865E1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22FF" w14:textId="6FD3E5B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F4BC1" w14:textId="2F200C5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A1105" w14:textId="7B858F3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A17F" w14:textId="4DD3FA4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2CD9" w14:textId="5834A8B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6503" w14:textId="77386BA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F84F" w14:textId="4A8718A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CED5" w14:textId="3BCA561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9CF2" w14:textId="5C54FDB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170A719A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B5BB202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7C8CE64" w14:textId="3DEB5B4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C018" w14:textId="6399672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05CF8" w14:textId="0F16926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607F" w14:textId="6FFAD6A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1D023" w14:textId="050993B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AAD0E" w14:textId="5B74C59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9981" w14:textId="29CD4A9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8BCE" w14:textId="43B230D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E428A" w14:textId="26082FE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86C4" w14:textId="2322603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F6DB" w14:textId="78D14F9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3E762" w14:textId="10E7C74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5A70" w14:textId="26D58E4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3E782012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8434E3A" w14:textId="69C0AB5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91CECBF" w14:textId="0984203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47F4" w14:textId="46FC2DA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6368" w14:textId="537098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9215" w14:textId="21921E2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E87F" w14:textId="7D9C578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24B2A" w14:textId="71D68BD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A9459" w14:textId="4EBFA12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118B" w14:textId="289549B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DB09" w14:textId="023A3D2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C46F" w14:textId="0F48360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99D6" w14:textId="604D0A2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7377" w14:textId="068C3F3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29C6F" w14:textId="4D61AC7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</w:tr>
      <w:tr w:rsidR="00D452D0" w:rsidRPr="004914CE" w14:paraId="0824B0CA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BDCAF56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C3F6CA1" w14:textId="7FB267D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3608" w14:textId="16E8DC2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86B4" w14:textId="7E517D9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9143" w14:textId="174C962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DAA6E" w14:textId="702A015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017CD" w14:textId="1682E51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E526" w14:textId="369A6AF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95D5" w14:textId="5D06122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DA9C" w14:textId="4CF3DB4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380F" w14:textId="4231177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289CB" w14:textId="705D87F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0244" w14:textId="4F3706B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CDC85" w14:textId="0D09ACF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</w:tr>
      <w:tr w:rsidR="00D452D0" w:rsidRPr="004914CE" w14:paraId="2FF71805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BE30EE3" w14:textId="473D5DB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Proteus mirabilis, non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0BEF31C" w14:textId="06A874C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2815" w14:textId="6F2F6A7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B55DD" w14:textId="0915469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EDE2" w14:textId="1042724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7AE79" w14:textId="602658E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3AB6" w14:textId="3A2D19E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4164" w14:textId="6F470B5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37B1D" w14:textId="138B7F7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BC95" w14:textId="69A6F21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D910D" w14:textId="44A25D1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4902" w14:textId="23D9CAB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AEC9" w14:textId="7542B16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45CA" w14:textId="1A9BF3D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590C0DE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578C3087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82E9212" w14:textId="65E9D0D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8D02" w14:textId="56A55D9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C8914" w14:textId="2104ED5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87C7" w14:textId="5511B08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AA06" w14:textId="22AE961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35BA7" w14:textId="1EC0E92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00DB5" w14:textId="69BCDC6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A9752" w14:textId="0D610CF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F1F8" w14:textId="5F3BA2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6E04" w14:textId="0DCEF2E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6EC3" w14:textId="5749CDA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0A7B" w14:textId="456366E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3C9C7" w14:textId="11702AC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68F0AF55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36AE193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oxytoc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65CBD1C" w14:textId="5D208FD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FCCFE" w14:textId="012754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7DC60" w14:textId="5CDA5A7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403E" w14:textId="3FCCE2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5D8B" w14:textId="321507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8139" w14:textId="6BC8651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5ED7" w14:textId="01DBB35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571E" w14:textId="647C1E9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DAC8" w14:textId="08AE8F1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3666" w14:textId="2BB3C54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B7C1" w14:textId="2AA4654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32A4" w14:textId="7FCD190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9B04" w14:textId="7A45CDA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5875569D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48349A2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BACD26C" w14:textId="0250DF9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5BC3" w14:textId="3F5077D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A42A6" w14:textId="0D11E3D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BA8FA" w14:textId="025DC70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7463" w14:textId="62A94C4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AD37" w14:textId="13E03FD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FA1D" w14:textId="1CFE429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E9EC" w14:textId="614CB39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F633" w14:textId="56930F9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D8EB" w14:textId="62CAA66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99C5" w14:textId="135E388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F1B5" w14:textId="20AC341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901C" w14:textId="095833E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0EAD9657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888BA13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oxytoca, ESB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0573A1B" w14:textId="06FA21D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CD10F" w14:textId="41F16E4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0F93" w14:textId="661F6C0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B8684" w14:textId="5E80667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6991" w14:textId="7EE8C5B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C3EE" w14:textId="42F5E46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5CA5" w14:textId="6E493FF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62852" w14:textId="0B2848D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5875D" w14:textId="2380279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6CFC1" w14:textId="067CB0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F834" w14:textId="7886C31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BB9B" w14:textId="64F6308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C058B" w14:textId="53AF89B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0350B9C2" w14:textId="77777777" w:rsidTr="000D5786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346D505D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0B0C192" w14:textId="0AAA2B1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EA4F" w14:textId="72F7421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FC49A" w14:textId="12AEAF5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5EAA4" w14:textId="528A6251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4CDF" w14:textId="21EAADF8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092B" w14:textId="4320D630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5575E" w14:textId="5DC5DA22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7316" w14:textId="0A4E3D5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CE6D6" w14:textId="7695120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8366" w14:textId="4FE11F9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DA9DC" w14:textId="0A867CC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3389" w14:textId="646D1D8E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0E13" w14:textId="4913ACD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429C9D51" w14:textId="77777777" w:rsidTr="00B448C5">
        <w:trPr>
          <w:trHeight w:val="290"/>
        </w:trPr>
        <w:tc>
          <w:tcPr>
            <w:tcW w:w="1342" w:type="pct"/>
            <w:tcBorders>
              <w:top w:val="nil"/>
              <w:left w:val="nil"/>
              <w:right w:val="nil"/>
            </w:tcBorders>
          </w:tcPr>
          <w:p w14:paraId="4AF30C8F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4914CE">
              <w:rPr>
                <w:rFonts w:ascii="Times New Roman" w:hAnsi="Times New Roman" w:cs="Times New Roman"/>
                <w:i/>
                <w:iCs/>
              </w:rPr>
              <w:t>Klebsiella oxytoca, non ESBL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</w:tcPr>
          <w:p w14:paraId="6935B5EC" w14:textId="18B5ECC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bottom"/>
          </w:tcPr>
          <w:p w14:paraId="4C9105C3" w14:textId="04AD94C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14:paraId="7296DA4F" w14:textId="12312E4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bottom"/>
          </w:tcPr>
          <w:p w14:paraId="20420C0D" w14:textId="03C8EBB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vAlign w:val="bottom"/>
          </w:tcPr>
          <w:p w14:paraId="20D5123C" w14:textId="4E071BA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bottom"/>
          </w:tcPr>
          <w:p w14:paraId="29295486" w14:textId="01BD9A0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vAlign w:val="bottom"/>
          </w:tcPr>
          <w:p w14:paraId="319C7285" w14:textId="61CB0B1B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vAlign w:val="bottom"/>
          </w:tcPr>
          <w:p w14:paraId="59E229FD" w14:textId="457601B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bottom"/>
          </w:tcPr>
          <w:p w14:paraId="5471A84C" w14:textId="5B2CEAC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bottom"/>
          </w:tcPr>
          <w:p w14:paraId="27526033" w14:textId="6538971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bottom"/>
          </w:tcPr>
          <w:p w14:paraId="1E415048" w14:textId="4708EDF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bottom"/>
          </w:tcPr>
          <w:p w14:paraId="4AB1A622" w14:textId="3C9D5DA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bottom"/>
          </w:tcPr>
          <w:p w14:paraId="1C3F473D" w14:textId="7C1E38A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452D0" w:rsidRPr="004914CE" w14:paraId="71173DFE" w14:textId="77777777" w:rsidTr="00B448C5">
        <w:trPr>
          <w:trHeight w:val="290"/>
        </w:trPr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C0212" w14:textId="7777777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8379E" w14:textId="1FD82535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7A8263" w14:textId="1754B5F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E8EF93" w14:textId="27D5DBA3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BAB8C" w14:textId="5257CF4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310F33" w14:textId="0DB8F467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20DC3D" w14:textId="0B84B9B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ADD94B" w14:textId="7DD5279F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5D084" w14:textId="755DFAEA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CD0943" w14:textId="316FE276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90761" w14:textId="2C4FA1A9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CD9BB" w14:textId="05F98D3D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C9DA03" w14:textId="51AC2384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BD8154" w14:textId="53DB6E4C" w:rsidR="00D452D0" w:rsidRPr="004914CE" w:rsidRDefault="00D452D0" w:rsidP="00D452D0">
            <w:pPr>
              <w:spacing w:after="0"/>
              <w:rPr>
                <w:rFonts w:ascii="Times New Roman" w:hAnsi="Times New Roman" w:cs="Times New Roman"/>
              </w:rPr>
            </w:pPr>
            <w:r w:rsidRPr="004914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</w:tbl>
    <w:p w14:paraId="362CB577" w14:textId="62DD6016" w:rsidR="00633100" w:rsidRPr="004914CE" w:rsidRDefault="000D5786" w:rsidP="000D5786">
      <w:pPr>
        <w:jc w:val="both"/>
        <w:rPr>
          <w:rFonts w:ascii="Times New Roman" w:hAnsi="Times New Roman" w:cs="Times New Roman"/>
        </w:rPr>
      </w:pPr>
      <w:r w:rsidRPr="004914CE">
        <w:rPr>
          <w:rFonts w:ascii="Times New Roman" w:hAnsi="Times New Roman" w:cs="Times New Roman"/>
        </w:rPr>
        <w:t>ETP: ertapenem, IMP: imipenem, TZP: Piperacillin-Sulbactam, SAM: Ampicillin-Sulbactam, FOX: cefoxitin, CAZ: ceftazidime, CRO: ceftriaxone, CTX: cefotaxime, FEP: cefepime, LVX: levofloxacin, CIP: ciprofloxacin and AMK: amikacin.</w:t>
      </w:r>
      <w:r w:rsidR="00D452D0" w:rsidRPr="004914CE">
        <w:rPr>
          <w:rFonts w:ascii="Times New Roman" w:hAnsi="Times New Roman" w:cs="Times New Roman"/>
        </w:rPr>
        <w:t xml:space="preserve"> </w:t>
      </w:r>
      <w:r w:rsidR="00D452D0" w:rsidRPr="004914CE">
        <w:rPr>
          <w:rFonts w:ascii="Times New Roman" w:hAnsi="Times New Roman" w:cs="Times New Roman"/>
          <w:vertAlign w:val="superscript"/>
        </w:rPr>
        <w:t xml:space="preserve">a) </w:t>
      </w:r>
      <w:r w:rsidR="00D452D0" w:rsidRPr="004914CE">
        <w:rPr>
          <w:rFonts w:ascii="Times New Roman" w:hAnsi="Times New Roman" w:cs="Times New Roman"/>
          <w:lang w:val="en-US"/>
        </w:rPr>
        <w:t xml:space="preserve">The infections were categorized as community-acquired (CA) and nosocomial (N) defined, respectively, as isolates obtained in &lt;48 hours or &gt;48h after hospitalization; </w:t>
      </w:r>
      <w:r w:rsidR="00D452D0" w:rsidRPr="004914CE">
        <w:rPr>
          <w:rFonts w:ascii="Times New Roman" w:hAnsi="Times New Roman" w:cs="Times New Roman"/>
        </w:rPr>
        <w:t>These MIC breakpoints have not been defined by the Clinical and Laboratory Standards Institute.</w:t>
      </w:r>
    </w:p>
    <w:p w14:paraId="6C3A79E2" w14:textId="77777777" w:rsidR="00633100" w:rsidRPr="004914CE" w:rsidRDefault="00633100" w:rsidP="00633100">
      <w:pPr>
        <w:rPr>
          <w:rFonts w:ascii="Times New Roman" w:hAnsi="Times New Roman" w:cs="Times New Roman"/>
        </w:rPr>
      </w:pPr>
    </w:p>
    <w:p w14:paraId="542189C6" w14:textId="70291986" w:rsidR="008932EF" w:rsidRPr="004914CE" w:rsidRDefault="008932EF">
      <w:pPr>
        <w:rPr>
          <w:rFonts w:ascii="Times New Roman" w:hAnsi="Times New Roman" w:cs="Times New Roman"/>
        </w:rPr>
      </w:pPr>
    </w:p>
    <w:sectPr w:rsidR="008932EF" w:rsidRPr="004914CE" w:rsidSect="00D102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4F6D5" w14:textId="77777777" w:rsidR="00B549DB" w:rsidRDefault="00B549DB" w:rsidP="00AD2E4F">
      <w:pPr>
        <w:spacing w:after="0" w:line="240" w:lineRule="auto"/>
      </w:pPr>
      <w:r>
        <w:separator/>
      </w:r>
    </w:p>
  </w:endnote>
  <w:endnote w:type="continuationSeparator" w:id="0">
    <w:p w14:paraId="2A14A567" w14:textId="77777777" w:rsidR="00B549DB" w:rsidRDefault="00B549DB" w:rsidP="00AD2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B2DAA" w14:textId="77777777" w:rsidR="00B549DB" w:rsidRDefault="00B549DB" w:rsidP="00AD2E4F">
      <w:pPr>
        <w:spacing w:after="0" w:line="240" w:lineRule="auto"/>
      </w:pPr>
      <w:r>
        <w:separator/>
      </w:r>
    </w:p>
  </w:footnote>
  <w:footnote w:type="continuationSeparator" w:id="0">
    <w:p w14:paraId="797E2B9E" w14:textId="77777777" w:rsidR="00B549DB" w:rsidRDefault="00B549DB" w:rsidP="00AD2E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7FB"/>
    <w:rsid w:val="00004350"/>
    <w:rsid w:val="00014491"/>
    <w:rsid w:val="00027BE0"/>
    <w:rsid w:val="00032DD7"/>
    <w:rsid w:val="00094491"/>
    <w:rsid w:val="000A50C8"/>
    <w:rsid w:val="000C3347"/>
    <w:rsid w:val="000D5786"/>
    <w:rsid w:val="000E3E70"/>
    <w:rsid w:val="0010255B"/>
    <w:rsid w:val="0011676A"/>
    <w:rsid w:val="0012137B"/>
    <w:rsid w:val="00266A9F"/>
    <w:rsid w:val="002A3D4A"/>
    <w:rsid w:val="002A5921"/>
    <w:rsid w:val="0030723F"/>
    <w:rsid w:val="003135E4"/>
    <w:rsid w:val="00323CC4"/>
    <w:rsid w:val="003414CF"/>
    <w:rsid w:val="00361884"/>
    <w:rsid w:val="00363B98"/>
    <w:rsid w:val="00370887"/>
    <w:rsid w:val="003B2D8E"/>
    <w:rsid w:val="003B6E3C"/>
    <w:rsid w:val="004071DB"/>
    <w:rsid w:val="00413735"/>
    <w:rsid w:val="00426A98"/>
    <w:rsid w:val="00431F3E"/>
    <w:rsid w:val="00467A20"/>
    <w:rsid w:val="00481C50"/>
    <w:rsid w:val="004914CE"/>
    <w:rsid w:val="0049372E"/>
    <w:rsid w:val="004B3CA6"/>
    <w:rsid w:val="004C7D94"/>
    <w:rsid w:val="004D5A95"/>
    <w:rsid w:val="004F2528"/>
    <w:rsid w:val="00522F56"/>
    <w:rsid w:val="005334AC"/>
    <w:rsid w:val="00566AD4"/>
    <w:rsid w:val="00567DCC"/>
    <w:rsid w:val="005E7C41"/>
    <w:rsid w:val="00612410"/>
    <w:rsid w:val="00615C0A"/>
    <w:rsid w:val="00633100"/>
    <w:rsid w:val="00645575"/>
    <w:rsid w:val="00652350"/>
    <w:rsid w:val="006D0DFF"/>
    <w:rsid w:val="00744310"/>
    <w:rsid w:val="007756F4"/>
    <w:rsid w:val="00782850"/>
    <w:rsid w:val="007B0D29"/>
    <w:rsid w:val="007B4BAF"/>
    <w:rsid w:val="00801DBE"/>
    <w:rsid w:val="00826E7B"/>
    <w:rsid w:val="008401CB"/>
    <w:rsid w:val="00867893"/>
    <w:rsid w:val="008932EF"/>
    <w:rsid w:val="008A5E55"/>
    <w:rsid w:val="009335E1"/>
    <w:rsid w:val="00976C07"/>
    <w:rsid w:val="00990096"/>
    <w:rsid w:val="009C4F44"/>
    <w:rsid w:val="009D5096"/>
    <w:rsid w:val="00A027AB"/>
    <w:rsid w:val="00A22D1E"/>
    <w:rsid w:val="00A7166D"/>
    <w:rsid w:val="00A77C0A"/>
    <w:rsid w:val="00A84761"/>
    <w:rsid w:val="00A87508"/>
    <w:rsid w:val="00A950EC"/>
    <w:rsid w:val="00AD2E4F"/>
    <w:rsid w:val="00B05B46"/>
    <w:rsid w:val="00B077FB"/>
    <w:rsid w:val="00B235CD"/>
    <w:rsid w:val="00B44337"/>
    <w:rsid w:val="00B448C5"/>
    <w:rsid w:val="00B549DB"/>
    <w:rsid w:val="00B81EBB"/>
    <w:rsid w:val="00BD2308"/>
    <w:rsid w:val="00BF2FE0"/>
    <w:rsid w:val="00C46417"/>
    <w:rsid w:val="00C84A96"/>
    <w:rsid w:val="00CB01F7"/>
    <w:rsid w:val="00CD3989"/>
    <w:rsid w:val="00CE4A3A"/>
    <w:rsid w:val="00CF499B"/>
    <w:rsid w:val="00D1022C"/>
    <w:rsid w:val="00D452D0"/>
    <w:rsid w:val="00D824C7"/>
    <w:rsid w:val="00D85F4D"/>
    <w:rsid w:val="00D868FF"/>
    <w:rsid w:val="00DE3D40"/>
    <w:rsid w:val="00E44175"/>
    <w:rsid w:val="00E9123D"/>
    <w:rsid w:val="00EA3FC8"/>
    <w:rsid w:val="00EC4B49"/>
    <w:rsid w:val="00EF5DF7"/>
    <w:rsid w:val="00F12C2E"/>
    <w:rsid w:val="00F249C0"/>
    <w:rsid w:val="00F2545E"/>
    <w:rsid w:val="00F2624C"/>
    <w:rsid w:val="00F32571"/>
    <w:rsid w:val="00F90FD9"/>
    <w:rsid w:val="00FB037B"/>
    <w:rsid w:val="00FC393C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FFD35"/>
  <w15:docId w15:val="{B25FBFBE-2B71-44BA-8DA1-58FC85E6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7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3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F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2D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D8E"/>
  </w:style>
  <w:style w:type="paragraph" w:styleId="Footer">
    <w:name w:val="footer"/>
    <w:basedOn w:val="Normal"/>
    <w:link w:val="FooterChar"/>
    <w:uiPriority w:val="99"/>
    <w:unhideWhenUsed/>
    <w:rsid w:val="003B2D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603549-D1C2-4642-831C-6B82DA027A7A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CFCEB264-24BF-4386-812F-FA83C83ED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8</Words>
  <Characters>6264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Garcia</dc:creator>
  <cp:lastModifiedBy>Douglas Surwilo</cp:lastModifiedBy>
  <cp:revision>2</cp:revision>
  <cp:lastPrinted>2016-11-21T12:06:00Z</cp:lastPrinted>
  <dcterms:created xsi:type="dcterms:W3CDTF">2018-06-13T17:58:00Z</dcterms:created>
  <dcterms:modified xsi:type="dcterms:W3CDTF">2018-06-13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53bbae4-fbba-43de-82db-19fbf48b78ef</vt:lpwstr>
  </property>
  <property fmtid="{D5CDD505-2E9C-101B-9397-08002B2CF9AE}" pid="3" name="bjSaver">
    <vt:lpwstr>VsEOoGi+C2sa+cO950XFi+KbeS0okPmw</vt:lpwstr>
  </property>
  <property fmtid="{D5CDD505-2E9C-101B-9397-08002B2CF9AE}" pid="4" name="_NewReviewCycle">
    <vt:lpwstr/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6" name="bjDocumentLabelXML-0">
    <vt:lpwstr>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421696586</vt:i4>
  </property>
  <property fmtid="{D5CDD505-2E9C-101B-9397-08002B2CF9AE}" pid="9" name="_EmailSubject">
    <vt:lpwstr>Archivos para sometimiento SMART </vt:lpwstr>
  </property>
  <property fmtid="{D5CDD505-2E9C-101B-9397-08002B2CF9AE}" pid="10" name="_AuthorEmail">
    <vt:lpwstr>victor.pastor.martinez@merck.com</vt:lpwstr>
  </property>
  <property fmtid="{D5CDD505-2E9C-101B-9397-08002B2CF9AE}" pid="11" name="_AuthorEmailDisplayName">
    <vt:lpwstr>Pastor Martinez, Victor Hugo</vt:lpwstr>
  </property>
  <property fmtid="{D5CDD505-2E9C-101B-9397-08002B2CF9AE}" pid="12" name="_PreviousAdHocReviewCycleID">
    <vt:i4>-101699497</vt:i4>
  </property>
  <property fmtid="{D5CDD505-2E9C-101B-9397-08002B2CF9AE}" pid="13" name="_ReviewingToolsShownOnce">
    <vt:lpwstr/>
  </property>
</Properties>
</file>